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14C0C" w14:textId="77777777" w:rsidR="00553637" w:rsidRPr="00B1721C" w:rsidRDefault="00553637" w:rsidP="00F90578">
      <w:pPr>
        <w:pStyle w:val="Title"/>
        <w:shd w:val="clear" w:color="auto" w:fill="FFFFFF"/>
        <w:spacing w:line="480" w:lineRule="auto"/>
      </w:pPr>
      <w:bookmarkStart w:id="0" w:name="_Hlk534837382"/>
      <w:bookmarkStart w:id="1" w:name="_Toc361574794"/>
      <w:bookmarkStart w:id="2" w:name="_Toc421286221"/>
      <w:bookmarkStart w:id="3" w:name="_Toc436004663"/>
      <w:bookmarkStart w:id="4" w:name="_Hlk22458563"/>
      <w:bookmarkEnd w:id="0"/>
      <w:r w:rsidRPr="00B1721C">
        <w:t xml:space="preserve">Quantification reveals early dynamics in </w:t>
      </w:r>
      <w:r w:rsidRPr="00B1721C">
        <w:rPr>
          <w:i/>
        </w:rPr>
        <w:t>Drosophila</w:t>
      </w:r>
      <w:r w:rsidRPr="00B1721C">
        <w:t xml:space="preserve"> maternal gradients</w:t>
      </w:r>
    </w:p>
    <w:bookmarkEnd w:id="1"/>
    <w:p w14:paraId="192F6245" w14:textId="3716216F" w:rsidR="00553637" w:rsidRPr="00B1721C" w:rsidRDefault="00553637" w:rsidP="00F90578">
      <w:pPr>
        <w:shd w:val="clear" w:color="auto" w:fill="FFFFFF"/>
        <w:spacing w:line="480" w:lineRule="auto"/>
      </w:pPr>
      <w:r w:rsidRPr="00B1721C">
        <w:t>Alex Shlemov,</w:t>
      </w:r>
      <w:r w:rsidRPr="00B1721C">
        <w:rPr>
          <w:vertAlign w:val="superscript"/>
        </w:rPr>
        <w:t>1</w:t>
      </w:r>
      <w:r w:rsidRPr="00B1721C">
        <w:t xml:space="preserve"> Theodore Alexandrov</w:t>
      </w:r>
      <w:r w:rsidR="00864012" w:rsidRPr="00B1721C">
        <w:t>,</w:t>
      </w:r>
      <w:r w:rsidR="00573BCD" w:rsidRPr="00B1721C">
        <w:rPr>
          <w:vertAlign w:val="superscript"/>
        </w:rPr>
        <w:t>2</w:t>
      </w:r>
      <w:r w:rsidR="00864012" w:rsidRPr="00B1721C">
        <w:rPr>
          <w:vertAlign w:val="superscript"/>
        </w:rPr>
        <w:t>,</w:t>
      </w:r>
      <w:r w:rsidR="00573BCD" w:rsidRPr="00B1721C">
        <w:rPr>
          <w:vertAlign w:val="superscript"/>
        </w:rPr>
        <w:t>3</w:t>
      </w:r>
      <w:r w:rsidRPr="00B1721C">
        <w:t xml:space="preserve"> Nina Golyandina,</w:t>
      </w:r>
      <w:r w:rsidR="00573BCD" w:rsidRPr="00B1721C">
        <w:rPr>
          <w:vertAlign w:val="superscript"/>
        </w:rPr>
        <w:t>4</w:t>
      </w:r>
      <w:r w:rsidRPr="00B1721C">
        <w:t xml:space="preserve"> David Holloway,</w:t>
      </w:r>
      <w:r w:rsidR="00573BCD" w:rsidRPr="00B1721C">
        <w:rPr>
          <w:vertAlign w:val="superscript"/>
        </w:rPr>
        <w:t>5</w:t>
      </w:r>
      <w:r w:rsidR="00DC7300" w:rsidRPr="00B1721C">
        <w:t xml:space="preserve"> Stefan Baumgartner,</w:t>
      </w:r>
      <w:r w:rsidR="00573BCD" w:rsidRPr="00B1721C">
        <w:rPr>
          <w:vertAlign w:val="superscript"/>
        </w:rPr>
        <w:t>6</w:t>
      </w:r>
      <w:r w:rsidR="00D949CF" w:rsidRPr="00B1721C">
        <w:rPr>
          <w:vertAlign w:val="superscript"/>
        </w:rPr>
        <w:t>,</w:t>
      </w:r>
      <w:r w:rsidR="00573BCD" w:rsidRPr="00B1721C">
        <w:rPr>
          <w:vertAlign w:val="superscript"/>
        </w:rPr>
        <w:t>7</w:t>
      </w:r>
      <w:r w:rsidR="00DC7300" w:rsidRPr="00B1721C">
        <w:t xml:space="preserve"> </w:t>
      </w:r>
      <w:r w:rsidRPr="00B1721C">
        <w:t>Alexander</w:t>
      </w:r>
      <w:r w:rsidR="00EE5521" w:rsidRPr="00B1721C">
        <w:t xml:space="preserve"> V.</w:t>
      </w:r>
      <w:r w:rsidRPr="00B1721C">
        <w:t xml:space="preserve"> Spirov</w:t>
      </w:r>
      <w:r w:rsidR="00573BCD" w:rsidRPr="00B1721C">
        <w:rPr>
          <w:vertAlign w:val="superscript"/>
        </w:rPr>
        <w:t>8</w:t>
      </w:r>
      <w:r w:rsidRPr="00B1721C">
        <w:rPr>
          <w:vertAlign w:val="superscript"/>
        </w:rPr>
        <w:t>,</w:t>
      </w:r>
      <w:proofErr w:type="gramStart"/>
      <w:r w:rsidR="00573BCD" w:rsidRPr="00B1721C">
        <w:rPr>
          <w:vertAlign w:val="superscript"/>
        </w:rPr>
        <w:t>9</w:t>
      </w:r>
      <w:r w:rsidR="000E44C4" w:rsidRPr="00B1721C">
        <w:rPr>
          <w:vertAlign w:val="superscript"/>
        </w:rPr>
        <w:t>,‡</w:t>
      </w:r>
      <w:proofErr w:type="gramEnd"/>
      <w:r w:rsidR="00FF5683" w:rsidRPr="00B1721C">
        <w:t xml:space="preserve">  </w:t>
      </w:r>
    </w:p>
    <w:p w14:paraId="21E7D759" w14:textId="5D29D42E" w:rsidR="00273E12" w:rsidRPr="00B1721C" w:rsidRDefault="00FB0A3B" w:rsidP="00F90578">
      <w:pPr>
        <w:shd w:val="clear" w:color="auto" w:fill="FFFFFF"/>
        <w:spacing w:line="480" w:lineRule="auto"/>
      </w:pPr>
      <w:r w:rsidRPr="00B1721C">
        <w:rPr>
          <w:vertAlign w:val="superscript"/>
        </w:rPr>
        <w:t>1</w:t>
      </w:r>
      <w:r w:rsidR="00273E12" w:rsidRPr="00B1721C">
        <w:t xml:space="preserve">Laboratory for Algorithmic Biology, </w:t>
      </w:r>
      <w:proofErr w:type="spellStart"/>
      <w:proofErr w:type="gramStart"/>
      <w:r w:rsidR="00273E12" w:rsidRPr="00B1721C">
        <w:t>St.Petersburg</w:t>
      </w:r>
      <w:proofErr w:type="spellEnd"/>
      <w:proofErr w:type="gramEnd"/>
      <w:r w:rsidR="00273E12" w:rsidRPr="00B1721C">
        <w:t xml:space="preserve"> State University, </w:t>
      </w:r>
      <w:proofErr w:type="spellStart"/>
      <w:r w:rsidR="00273E12" w:rsidRPr="00B1721C">
        <w:t>St.Petersburg</w:t>
      </w:r>
      <w:proofErr w:type="spellEnd"/>
      <w:r w:rsidR="00273E12" w:rsidRPr="00B1721C">
        <w:t>, Russia</w:t>
      </w:r>
    </w:p>
    <w:p w14:paraId="531D726C" w14:textId="62E89199" w:rsidR="00644703" w:rsidRPr="00B1721C" w:rsidRDefault="006B2BBB" w:rsidP="00F90578">
      <w:pPr>
        <w:shd w:val="clear" w:color="auto" w:fill="FFFFFF"/>
        <w:spacing w:line="480" w:lineRule="auto"/>
      </w:pPr>
      <w:r w:rsidRPr="00606CA2">
        <w:rPr>
          <w:vertAlign w:val="superscript"/>
        </w:rPr>
        <w:t>2</w:t>
      </w:r>
      <w:r w:rsidRPr="00B1721C">
        <w:t xml:space="preserve">Structural </w:t>
      </w:r>
      <w:r w:rsidR="00644703" w:rsidRPr="00B1721C">
        <w:t>and Computational Biology Unit, European Molecular Biology Laboratory, Heidelberg, Germany</w:t>
      </w:r>
    </w:p>
    <w:p w14:paraId="7D88B0F3" w14:textId="54EA0C63" w:rsidR="00644703" w:rsidRPr="00B1721C" w:rsidRDefault="00573BCD" w:rsidP="00F90578">
      <w:pPr>
        <w:shd w:val="clear" w:color="auto" w:fill="FFFFFF"/>
        <w:spacing w:line="480" w:lineRule="auto"/>
      </w:pPr>
      <w:r w:rsidRPr="00B1721C">
        <w:rPr>
          <w:vertAlign w:val="superscript"/>
        </w:rPr>
        <w:t>3</w:t>
      </w:r>
      <w:r w:rsidR="00644703" w:rsidRPr="00B1721C">
        <w:t>Skaggs School of Pharmacy and Pharmaceutical Sciences, University of California San Diego, CA, La Jolla, USA</w:t>
      </w:r>
    </w:p>
    <w:p w14:paraId="1F0DC1F9" w14:textId="28BDC33A" w:rsidR="00E26020" w:rsidRPr="00B1721C" w:rsidRDefault="00573BCD" w:rsidP="00F90578">
      <w:pPr>
        <w:shd w:val="clear" w:color="auto" w:fill="FFFFFF"/>
        <w:spacing w:line="480" w:lineRule="auto"/>
      </w:pPr>
      <w:r w:rsidRPr="00B1721C">
        <w:rPr>
          <w:vertAlign w:val="superscript"/>
        </w:rPr>
        <w:t>4</w:t>
      </w:r>
      <w:r w:rsidR="00E26020" w:rsidRPr="00B1721C">
        <w:t xml:space="preserve">Faculty of Mathematics and Mechanics, St. Petersburg State University, </w:t>
      </w:r>
      <w:proofErr w:type="spellStart"/>
      <w:proofErr w:type="gramStart"/>
      <w:r w:rsidR="00E26020" w:rsidRPr="00B1721C">
        <w:t>St.Petersburg</w:t>
      </w:r>
      <w:proofErr w:type="spellEnd"/>
      <w:proofErr w:type="gramEnd"/>
      <w:r w:rsidR="00E26020" w:rsidRPr="00B1721C">
        <w:t>, Russia</w:t>
      </w:r>
    </w:p>
    <w:p w14:paraId="409816FE" w14:textId="0F267DDE" w:rsidR="00553637" w:rsidRPr="00B1721C" w:rsidRDefault="00573BCD" w:rsidP="00F90578">
      <w:pPr>
        <w:shd w:val="clear" w:color="auto" w:fill="FFFFFF"/>
        <w:spacing w:line="480" w:lineRule="auto"/>
      </w:pPr>
      <w:r w:rsidRPr="00B1721C">
        <w:rPr>
          <w:vertAlign w:val="superscript"/>
        </w:rPr>
        <w:t>5</w:t>
      </w:r>
      <w:r w:rsidR="00553637" w:rsidRPr="00B1721C">
        <w:t>Mathematics Department, British Columbia Institute of Technology, Burnaby, BC, Canada</w:t>
      </w:r>
    </w:p>
    <w:p w14:paraId="465A70D1" w14:textId="34211F99" w:rsidR="00864012" w:rsidRPr="00B1721C" w:rsidRDefault="00573BCD" w:rsidP="00F90578">
      <w:pPr>
        <w:shd w:val="clear" w:color="auto" w:fill="FFFFFF"/>
        <w:spacing w:line="480" w:lineRule="auto"/>
      </w:pPr>
      <w:r w:rsidRPr="00B1721C">
        <w:rPr>
          <w:vertAlign w:val="superscript"/>
        </w:rPr>
        <w:t>6</w:t>
      </w:r>
      <w:r w:rsidR="00864012" w:rsidRPr="00B1721C">
        <w:t>Department of Experimental Medical Sciences, Lund University, Lund, Sweden</w:t>
      </w:r>
    </w:p>
    <w:p w14:paraId="74025192" w14:textId="78EDB94E" w:rsidR="00D949CF" w:rsidRPr="00B1721C" w:rsidRDefault="00573BCD" w:rsidP="00F90578">
      <w:pPr>
        <w:shd w:val="clear" w:color="auto" w:fill="FFFFFF"/>
        <w:spacing w:line="480" w:lineRule="auto"/>
      </w:pPr>
      <w:r w:rsidRPr="00B1721C">
        <w:rPr>
          <w:vertAlign w:val="superscript"/>
        </w:rPr>
        <w:t>7</w:t>
      </w:r>
      <w:r w:rsidR="00D949CF" w:rsidRPr="00B1721C">
        <w:t>Department of Biology, University of Konstanz, Konstanz, Germany</w:t>
      </w:r>
    </w:p>
    <w:p w14:paraId="25B6DF46" w14:textId="14BD3B9D" w:rsidR="00553637" w:rsidRPr="00B1721C" w:rsidRDefault="00573BCD" w:rsidP="00F90578">
      <w:pPr>
        <w:shd w:val="clear" w:color="auto" w:fill="FFFFFF"/>
        <w:spacing w:line="480" w:lineRule="auto"/>
      </w:pPr>
      <w:r w:rsidRPr="00B1721C">
        <w:rPr>
          <w:vertAlign w:val="superscript"/>
        </w:rPr>
        <w:t>8</w:t>
      </w:r>
      <w:r w:rsidR="00553637" w:rsidRPr="00B1721C">
        <w:t>Computer Science and CEWIT, SUNY Stony Brook, Stony Brook, NY, USA</w:t>
      </w:r>
    </w:p>
    <w:p w14:paraId="73A04177" w14:textId="5678E250" w:rsidR="00553637" w:rsidRPr="00B1721C" w:rsidRDefault="00573BCD" w:rsidP="00F90578">
      <w:pPr>
        <w:shd w:val="clear" w:color="auto" w:fill="FFFFFF"/>
        <w:spacing w:line="480" w:lineRule="auto"/>
      </w:pPr>
      <w:r w:rsidRPr="00B1721C">
        <w:rPr>
          <w:vertAlign w:val="superscript"/>
        </w:rPr>
        <w:t>9</w:t>
      </w:r>
      <w:r w:rsidR="00F90578" w:rsidRPr="00B1721C">
        <w:t xml:space="preserve">Lab Modelling Evolution, </w:t>
      </w:r>
      <w:r w:rsidR="00553637" w:rsidRPr="00B1721C">
        <w:t xml:space="preserve">The </w:t>
      </w:r>
      <w:r w:rsidR="00F90578" w:rsidRPr="00B1721C">
        <w:t>I.</w:t>
      </w:r>
      <w:r w:rsidR="00AD3E49" w:rsidRPr="00B1721C">
        <w:t xml:space="preserve">M. </w:t>
      </w:r>
      <w:r w:rsidR="00553637" w:rsidRPr="00B1721C">
        <w:t xml:space="preserve">Sechenov Institute of Evolutionary Physiology &amp; Biochemistry, </w:t>
      </w:r>
      <w:proofErr w:type="spellStart"/>
      <w:proofErr w:type="gramStart"/>
      <w:r w:rsidR="00553637" w:rsidRPr="00B1721C">
        <w:t>St.Petersburg</w:t>
      </w:r>
      <w:proofErr w:type="spellEnd"/>
      <w:proofErr w:type="gramEnd"/>
      <w:r w:rsidR="00553637" w:rsidRPr="00B1721C">
        <w:t xml:space="preserve"> Russia</w:t>
      </w:r>
    </w:p>
    <w:p w14:paraId="65FC658B" w14:textId="6EF26EDE" w:rsidR="009E52EF" w:rsidRPr="00B1721C" w:rsidRDefault="000E44C4" w:rsidP="00F90578">
      <w:pPr>
        <w:shd w:val="clear" w:color="auto" w:fill="FFFFFF"/>
        <w:spacing w:line="480" w:lineRule="auto"/>
      </w:pPr>
      <w:r w:rsidRPr="00B1721C">
        <w:rPr>
          <w:vertAlign w:val="superscript"/>
        </w:rPr>
        <w:t>‡</w:t>
      </w:r>
      <w:r w:rsidRPr="00B1721C">
        <w:t xml:space="preserve">Corresponding author, </w:t>
      </w:r>
      <w:hyperlink r:id="rId8" w:history="1">
        <w:r w:rsidRPr="00B1721C">
          <w:rPr>
            <w:rStyle w:val="Hyperlink"/>
          </w:rPr>
          <w:t>alexander.spirov@gmail.com</w:t>
        </w:r>
      </w:hyperlink>
      <w:r w:rsidRPr="00B1721C">
        <w:t xml:space="preserve"> </w:t>
      </w:r>
    </w:p>
    <w:bookmarkEnd w:id="2"/>
    <w:bookmarkEnd w:id="3"/>
    <w:p w14:paraId="61D3ED5D" w14:textId="1746C92F" w:rsidR="000F7E08" w:rsidRPr="00B1721C" w:rsidRDefault="00FF482D" w:rsidP="00064B21">
      <w:pPr>
        <w:pStyle w:val="Heading1"/>
        <w:shd w:val="clear" w:color="auto" w:fill="FFFFFF"/>
        <w:spacing w:before="0" w:line="360" w:lineRule="auto"/>
      </w:pPr>
      <w:r w:rsidRPr="00B1721C">
        <w:br w:type="page"/>
      </w:r>
      <w:bookmarkStart w:id="5" w:name="_Toc420936985"/>
      <w:bookmarkStart w:id="6" w:name="_Toc436004674"/>
      <w:bookmarkStart w:id="7" w:name="_Hlk58673853"/>
      <w:r w:rsidR="000F7E08" w:rsidRPr="00B1721C">
        <w:lastRenderedPageBreak/>
        <w:t>SUPP</w:t>
      </w:r>
      <w:r w:rsidR="00874250">
        <w:t>ORTING INFORMATION</w:t>
      </w:r>
      <w:bookmarkEnd w:id="5"/>
      <w:bookmarkEnd w:id="6"/>
    </w:p>
    <w:p w14:paraId="1A45F463" w14:textId="77777777" w:rsidR="000F7E08" w:rsidRPr="00B1721C" w:rsidRDefault="000F7E08" w:rsidP="00064B21">
      <w:pPr>
        <w:shd w:val="clear" w:color="auto" w:fill="FFFFFF"/>
        <w:spacing w:line="360" w:lineRule="auto"/>
        <w:rPr>
          <w:rFonts w:ascii="Arial" w:hAnsi="Arial" w:cs="Arial"/>
        </w:rPr>
      </w:pPr>
    </w:p>
    <w:p w14:paraId="08BD2726" w14:textId="6274879F" w:rsidR="000F7E08" w:rsidRPr="00B1721C" w:rsidRDefault="00F002D5" w:rsidP="00064B21">
      <w:pPr>
        <w:pStyle w:val="Caption"/>
        <w:shd w:val="clear" w:color="auto" w:fill="FFFFFF"/>
        <w:spacing w:line="360" w:lineRule="auto"/>
      </w:pPr>
      <w:bookmarkStart w:id="8" w:name="_Ref355248697"/>
      <w:bookmarkStart w:id="9" w:name="_Ref261426960"/>
      <w:r w:rsidRPr="00B1721C">
        <w:t>S</w:t>
      </w:r>
      <w:r w:rsidRPr="00B1721C">
        <w:rPr>
          <w:noProof/>
        </w:rPr>
        <w:fldChar w:fldCharType="begin"/>
      </w:r>
      <w:r w:rsidRPr="00B1721C">
        <w:rPr>
          <w:noProof/>
        </w:rPr>
        <w:instrText xml:space="preserve"> SEQ Table \* ARABIC </w:instrText>
      </w:r>
      <w:r w:rsidRPr="00B1721C">
        <w:rPr>
          <w:noProof/>
        </w:rPr>
        <w:fldChar w:fldCharType="separate"/>
      </w:r>
      <w:r w:rsidRPr="00B1721C">
        <w:rPr>
          <w:noProof/>
        </w:rPr>
        <w:t>1</w:t>
      </w:r>
      <w:r w:rsidRPr="00B1721C">
        <w:rPr>
          <w:noProof/>
        </w:rPr>
        <w:fldChar w:fldCharType="end"/>
      </w:r>
      <w:r>
        <w:rPr>
          <w:noProof/>
          <w:lang w:val="ru-RU"/>
        </w:rPr>
        <w:t xml:space="preserve"> </w:t>
      </w:r>
      <w:r w:rsidR="000F7E08" w:rsidRPr="00B1721C">
        <w:t>Table</w:t>
      </w:r>
      <w:bookmarkEnd w:id="8"/>
      <w:r w:rsidR="000F7E08" w:rsidRPr="00B1721C">
        <w:t xml:space="preserve">. Results of assignment of embryos to the three development stages using Linear Discriminant Analysis for the </w:t>
      </w:r>
      <w:proofErr w:type="spellStart"/>
      <w:r w:rsidR="000F7E08" w:rsidRPr="00B1721C">
        <w:t>bcd</w:t>
      </w:r>
      <w:proofErr w:type="spellEnd"/>
      <w:r w:rsidR="000F7E08" w:rsidRPr="00B1721C">
        <w:t xml:space="preserve"> mRNA profiles.</w:t>
      </w:r>
      <w:bookmarkEnd w:id="9"/>
      <w:r w:rsidR="00A06A6A" w:rsidRPr="00B1721C">
        <w:t xml:space="preserve"> </w:t>
      </w:r>
    </w:p>
    <w:p w14:paraId="73968E2E" w14:textId="77777777" w:rsidR="006B2BBB" w:rsidRPr="00B1721C" w:rsidRDefault="006B2BBB" w:rsidP="006B2BBB">
      <w:pPr>
        <w:pStyle w:val="Caption"/>
        <w:shd w:val="clear" w:color="auto" w:fill="FFFFFF"/>
        <w:spacing w:line="360" w:lineRule="auto"/>
      </w:pPr>
    </w:p>
    <w:tbl>
      <w:tblPr>
        <w:tblpPr w:leftFromText="180" w:rightFromText="180" w:vertAnchor="text" w:horzAnchor="margin" w:tblpY="72"/>
        <w:tblW w:w="9315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1"/>
        <w:gridCol w:w="2434"/>
        <w:gridCol w:w="1800"/>
        <w:gridCol w:w="1838"/>
        <w:gridCol w:w="1852"/>
      </w:tblGrid>
      <w:tr w:rsidR="006B2BBB" w:rsidRPr="006B2BBB" w14:paraId="1280794D" w14:textId="77777777" w:rsidTr="00AD12C6">
        <w:trPr>
          <w:tblCellSpacing w:w="15" w:type="dxa"/>
        </w:trPr>
        <w:tc>
          <w:tcPr>
            <w:tcW w:w="13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1D97FB5" w14:textId="77777777" w:rsidR="006B2BBB" w:rsidRPr="00606CA2" w:rsidRDefault="006B2BBB" w:rsidP="00AD12C6">
            <w:pPr>
              <w:shd w:val="clear" w:color="auto" w:fill="FFFFFF"/>
              <w:spacing w:line="360" w:lineRule="auto"/>
              <w:jc w:val="center"/>
              <w:rPr>
                <w:b/>
                <w:bCs/>
                <w:lang w:eastAsia="ru-RU"/>
              </w:rPr>
            </w:pPr>
          </w:p>
        </w:tc>
        <w:tc>
          <w:tcPr>
            <w:tcW w:w="24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0052C7A" w14:textId="77777777" w:rsidR="006B2BBB" w:rsidRPr="00606CA2" w:rsidRDefault="006B2BBB" w:rsidP="00AD12C6">
            <w:pPr>
              <w:shd w:val="clear" w:color="auto" w:fill="FFFFFF"/>
              <w:spacing w:line="360" w:lineRule="auto"/>
              <w:ind w:right="590"/>
              <w:jc w:val="center"/>
              <w:rPr>
                <w:b/>
                <w:bCs/>
                <w:lang w:eastAsia="ru-RU"/>
              </w:rPr>
            </w:pPr>
            <w:r w:rsidRPr="00606CA2">
              <w:rPr>
                <w:rFonts w:ascii="Arial" w:hAnsi="Arial" w:cs="Arial"/>
                <w:b/>
                <w:bCs/>
                <w:sz w:val="20"/>
                <w:szCs w:val="20"/>
                <w:lang w:eastAsia="ru-RU"/>
              </w:rPr>
              <w:t>Percent - Correct</w:t>
            </w:r>
          </w:p>
        </w:tc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188298D" w14:textId="7E1C6E97" w:rsidR="006B2BBB" w:rsidRPr="00606CA2" w:rsidRDefault="006B2BBB" w:rsidP="00AD12C6">
            <w:pPr>
              <w:shd w:val="clear" w:color="auto" w:fill="FFFFFF"/>
              <w:spacing w:line="360" w:lineRule="auto"/>
              <w:jc w:val="center"/>
              <w:rPr>
                <w:b/>
                <w:bCs/>
                <w:lang w:eastAsia="ru-RU"/>
              </w:rPr>
            </w:pPr>
            <w:r w:rsidRPr="00606CA2">
              <w:rPr>
                <w:rFonts w:ascii="Arial" w:hAnsi="Arial" w:cs="Arial"/>
                <w:b/>
                <w:bCs/>
                <w:sz w:val="20"/>
                <w:szCs w:val="20"/>
                <w:lang w:eastAsia="ru-RU"/>
              </w:rPr>
              <w:t>cleavage</w:t>
            </w:r>
          </w:p>
        </w:tc>
        <w:tc>
          <w:tcPr>
            <w:tcW w:w="18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FAEC8E8" w14:textId="77777777" w:rsidR="006B2BBB" w:rsidRPr="00606CA2" w:rsidRDefault="006B2BBB" w:rsidP="00AD12C6">
            <w:pPr>
              <w:shd w:val="clear" w:color="auto" w:fill="FFFFFF"/>
              <w:spacing w:line="360" w:lineRule="auto"/>
              <w:jc w:val="center"/>
              <w:rPr>
                <w:b/>
                <w:bCs/>
                <w:lang w:eastAsia="ru-RU"/>
              </w:rPr>
            </w:pPr>
            <w:r w:rsidRPr="00606CA2">
              <w:rPr>
                <w:rFonts w:ascii="Arial" w:hAnsi="Arial" w:cs="Arial"/>
                <w:b/>
                <w:bCs/>
                <w:sz w:val="20"/>
                <w:szCs w:val="20"/>
                <w:lang w:eastAsia="ru-RU"/>
              </w:rPr>
              <w:t>st1013</w:t>
            </w:r>
          </w:p>
        </w:tc>
        <w:tc>
          <w:tcPr>
            <w:tcW w:w="18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F5E5F72" w14:textId="77777777" w:rsidR="006B2BBB" w:rsidRPr="00606CA2" w:rsidRDefault="006B2BBB" w:rsidP="00AD12C6">
            <w:pPr>
              <w:shd w:val="clear" w:color="auto" w:fill="FFFFFF"/>
              <w:spacing w:line="360" w:lineRule="auto"/>
              <w:jc w:val="center"/>
              <w:rPr>
                <w:b/>
                <w:bCs/>
                <w:lang w:eastAsia="ru-RU"/>
              </w:rPr>
            </w:pPr>
            <w:r w:rsidRPr="00606CA2">
              <w:rPr>
                <w:rFonts w:ascii="Arial" w:hAnsi="Arial" w:cs="Arial"/>
                <w:b/>
                <w:bCs/>
                <w:sz w:val="20"/>
                <w:szCs w:val="20"/>
                <w:lang w:eastAsia="ru-RU"/>
              </w:rPr>
              <w:t>st14</w:t>
            </w:r>
          </w:p>
        </w:tc>
      </w:tr>
      <w:tr w:rsidR="006B2BBB" w:rsidRPr="006B2BBB" w14:paraId="78FCD204" w14:textId="77777777" w:rsidTr="00AD12C6">
        <w:trPr>
          <w:tblCellSpacing w:w="15" w:type="dxa"/>
        </w:trPr>
        <w:tc>
          <w:tcPr>
            <w:tcW w:w="13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5BA2D34" w14:textId="77777777" w:rsidR="006B2BBB" w:rsidRPr="00606CA2" w:rsidRDefault="006B2BBB" w:rsidP="00AD12C6">
            <w:pPr>
              <w:shd w:val="clear" w:color="auto" w:fill="FFFFFF"/>
              <w:spacing w:line="360" w:lineRule="auto"/>
              <w:jc w:val="center"/>
              <w:rPr>
                <w:b/>
                <w:bCs/>
                <w:lang w:eastAsia="ru-RU"/>
              </w:rPr>
            </w:pPr>
            <w:r w:rsidRPr="00606CA2">
              <w:rPr>
                <w:rFonts w:ascii="Arial" w:hAnsi="Arial" w:cs="Arial"/>
                <w:b/>
                <w:bCs/>
                <w:sz w:val="20"/>
                <w:szCs w:val="20"/>
                <w:lang w:eastAsia="ru-RU"/>
              </w:rPr>
              <w:t>cleavage</w:t>
            </w:r>
          </w:p>
        </w:tc>
        <w:tc>
          <w:tcPr>
            <w:tcW w:w="24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2650081" w14:textId="77777777" w:rsidR="006B2BBB" w:rsidRPr="00606CA2" w:rsidRDefault="006B2BBB" w:rsidP="00AD12C6">
            <w:pPr>
              <w:shd w:val="clear" w:color="auto" w:fill="FFFFFF"/>
              <w:spacing w:line="360" w:lineRule="auto"/>
              <w:rPr>
                <w:lang w:eastAsia="ru-RU"/>
              </w:rPr>
            </w:pPr>
            <w:r w:rsidRPr="00606CA2">
              <w:rPr>
                <w:rFonts w:ascii="Arial" w:hAnsi="Arial" w:cs="Arial"/>
                <w:sz w:val="20"/>
                <w:szCs w:val="20"/>
                <w:lang w:eastAsia="ru-RU"/>
              </w:rPr>
              <w:t>70</w:t>
            </w:r>
          </w:p>
        </w:tc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7D11BD1" w14:textId="77777777" w:rsidR="006B2BBB" w:rsidRPr="00606CA2" w:rsidRDefault="006B2BBB" w:rsidP="00AD12C6">
            <w:pPr>
              <w:shd w:val="clear" w:color="auto" w:fill="FFFFFF"/>
              <w:spacing w:line="360" w:lineRule="auto"/>
              <w:rPr>
                <w:lang w:eastAsia="ru-RU"/>
              </w:rPr>
            </w:pPr>
            <w:r w:rsidRPr="00606CA2">
              <w:rPr>
                <w:rFonts w:ascii="Arial" w:hAnsi="Arial" w:cs="Arial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18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C2521A7" w14:textId="77777777" w:rsidR="006B2BBB" w:rsidRPr="00606CA2" w:rsidRDefault="006B2BBB" w:rsidP="00AD12C6">
            <w:pPr>
              <w:shd w:val="clear" w:color="auto" w:fill="FFFFFF"/>
              <w:spacing w:line="360" w:lineRule="auto"/>
              <w:rPr>
                <w:lang w:eastAsia="ru-RU"/>
              </w:rPr>
            </w:pPr>
            <w:r w:rsidRPr="00606CA2">
              <w:rPr>
                <w:rFonts w:ascii="Arial" w:hAnsi="Arial" w:cs="Arial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8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788DFC2" w14:textId="77777777" w:rsidR="006B2BBB" w:rsidRPr="00606CA2" w:rsidRDefault="006B2BBB" w:rsidP="00AD12C6">
            <w:pPr>
              <w:shd w:val="clear" w:color="auto" w:fill="FFFFFF"/>
              <w:spacing w:line="360" w:lineRule="auto"/>
              <w:rPr>
                <w:lang w:eastAsia="ru-RU"/>
              </w:rPr>
            </w:pPr>
            <w:r w:rsidRPr="00606CA2">
              <w:rPr>
                <w:rFonts w:ascii="Arial" w:hAnsi="Arial" w:cs="Arial"/>
                <w:sz w:val="20"/>
                <w:szCs w:val="20"/>
                <w:lang w:eastAsia="ru-RU"/>
              </w:rPr>
              <w:t>2</w:t>
            </w:r>
          </w:p>
        </w:tc>
      </w:tr>
      <w:tr w:rsidR="006B2BBB" w:rsidRPr="006B2BBB" w14:paraId="69FC9221" w14:textId="77777777" w:rsidTr="00AD12C6">
        <w:trPr>
          <w:tblCellSpacing w:w="15" w:type="dxa"/>
        </w:trPr>
        <w:tc>
          <w:tcPr>
            <w:tcW w:w="13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611DAAB" w14:textId="77777777" w:rsidR="006B2BBB" w:rsidRPr="00606CA2" w:rsidRDefault="006B2BBB" w:rsidP="00AD12C6">
            <w:pPr>
              <w:shd w:val="clear" w:color="auto" w:fill="FFFFFF"/>
              <w:spacing w:line="360" w:lineRule="auto"/>
              <w:jc w:val="center"/>
              <w:rPr>
                <w:b/>
                <w:bCs/>
                <w:lang w:eastAsia="ru-RU"/>
              </w:rPr>
            </w:pPr>
            <w:r w:rsidRPr="00606CA2">
              <w:rPr>
                <w:rFonts w:ascii="Arial" w:hAnsi="Arial" w:cs="Arial"/>
                <w:b/>
                <w:bCs/>
                <w:sz w:val="20"/>
                <w:szCs w:val="20"/>
                <w:lang w:eastAsia="ru-RU"/>
              </w:rPr>
              <w:t>st1013</w:t>
            </w:r>
          </w:p>
        </w:tc>
        <w:tc>
          <w:tcPr>
            <w:tcW w:w="24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5FE854C" w14:textId="77777777" w:rsidR="006B2BBB" w:rsidRPr="00606CA2" w:rsidRDefault="006B2BBB" w:rsidP="00AD12C6">
            <w:pPr>
              <w:shd w:val="clear" w:color="auto" w:fill="FFFFFF"/>
              <w:spacing w:line="360" w:lineRule="auto"/>
              <w:rPr>
                <w:lang w:eastAsia="ru-RU"/>
              </w:rPr>
            </w:pPr>
            <w:r w:rsidRPr="00606CA2">
              <w:rPr>
                <w:rFonts w:ascii="Arial" w:hAnsi="Arial" w:cs="Arial"/>
                <w:sz w:val="20"/>
                <w:szCs w:val="20"/>
                <w:lang w:eastAsia="ru-RU"/>
              </w:rPr>
              <w:t>76</w:t>
            </w:r>
          </w:p>
        </w:tc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04C90C5" w14:textId="77777777" w:rsidR="006B2BBB" w:rsidRPr="00606CA2" w:rsidRDefault="006B2BBB" w:rsidP="00AD12C6">
            <w:pPr>
              <w:shd w:val="clear" w:color="auto" w:fill="FFFFFF"/>
              <w:spacing w:line="360" w:lineRule="auto"/>
              <w:rPr>
                <w:lang w:eastAsia="ru-RU"/>
              </w:rPr>
            </w:pPr>
            <w:r w:rsidRPr="00606CA2">
              <w:rPr>
                <w:rFonts w:ascii="Arial" w:hAnsi="Arial" w:cs="Arial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8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45ABF71" w14:textId="77777777" w:rsidR="006B2BBB" w:rsidRPr="00606CA2" w:rsidRDefault="006B2BBB" w:rsidP="00AD12C6">
            <w:pPr>
              <w:shd w:val="clear" w:color="auto" w:fill="FFFFFF"/>
              <w:spacing w:line="360" w:lineRule="auto"/>
              <w:rPr>
                <w:lang w:eastAsia="ru-RU"/>
              </w:rPr>
            </w:pPr>
            <w:r w:rsidRPr="00606CA2">
              <w:rPr>
                <w:rFonts w:ascii="Arial" w:hAnsi="Arial" w:cs="Arial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18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86F1EC7" w14:textId="77777777" w:rsidR="006B2BBB" w:rsidRPr="00606CA2" w:rsidRDefault="006B2BBB" w:rsidP="00AD12C6">
            <w:pPr>
              <w:shd w:val="clear" w:color="auto" w:fill="FFFFFF"/>
              <w:spacing w:line="360" w:lineRule="auto"/>
              <w:rPr>
                <w:lang w:eastAsia="ru-RU"/>
              </w:rPr>
            </w:pPr>
            <w:r w:rsidRPr="00606CA2">
              <w:rPr>
                <w:rFonts w:ascii="Arial" w:hAnsi="Arial" w:cs="Arial"/>
                <w:sz w:val="20"/>
                <w:szCs w:val="20"/>
                <w:lang w:eastAsia="ru-RU"/>
              </w:rPr>
              <w:t>1</w:t>
            </w:r>
          </w:p>
        </w:tc>
      </w:tr>
      <w:tr w:rsidR="006B2BBB" w:rsidRPr="00B1721C" w14:paraId="3FE2ED91" w14:textId="77777777" w:rsidTr="00AD12C6">
        <w:trPr>
          <w:tblCellSpacing w:w="15" w:type="dxa"/>
        </w:trPr>
        <w:tc>
          <w:tcPr>
            <w:tcW w:w="13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97EF407" w14:textId="77777777" w:rsidR="006B2BBB" w:rsidRPr="00606CA2" w:rsidRDefault="006B2BBB" w:rsidP="00AD12C6">
            <w:pPr>
              <w:shd w:val="clear" w:color="auto" w:fill="FFFFFF"/>
              <w:spacing w:line="360" w:lineRule="auto"/>
              <w:jc w:val="center"/>
              <w:rPr>
                <w:b/>
                <w:bCs/>
                <w:lang w:eastAsia="ru-RU"/>
              </w:rPr>
            </w:pPr>
            <w:r w:rsidRPr="00606CA2">
              <w:rPr>
                <w:rFonts w:ascii="Arial" w:hAnsi="Arial" w:cs="Arial"/>
                <w:b/>
                <w:bCs/>
                <w:sz w:val="20"/>
                <w:szCs w:val="20"/>
                <w:lang w:eastAsia="ru-RU"/>
              </w:rPr>
              <w:t>st14</w:t>
            </w:r>
          </w:p>
        </w:tc>
        <w:tc>
          <w:tcPr>
            <w:tcW w:w="24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6646392" w14:textId="77777777" w:rsidR="006B2BBB" w:rsidRPr="00606CA2" w:rsidRDefault="006B2BBB" w:rsidP="00AD12C6">
            <w:pPr>
              <w:shd w:val="clear" w:color="auto" w:fill="FFFFFF"/>
              <w:spacing w:line="360" w:lineRule="auto"/>
              <w:rPr>
                <w:lang w:eastAsia="ru-RU"/>
              </w:rPr>
            </w:pPr>
            <w:r w:rsidRPr="00606CA2">
              <w:rPr>
                <w:rFonts w:ascii="Arial" w:hAnsi="Arial" w:cs="Arial"/>
                <w:sz w:val="20"/>
                <w:szCs w:val="20"/>
                <w:lang w:eastAsia="ru-RU"/>
              </w:rPr>
              <w:t>79</w:t>
            </w:r>
          </w:p>
        </w:tc>
        <w:tc>
          <w:tcPr>
            <w:tcW w:w="17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44CA644" w14:textId="77777777" w:rsidR="006B2BBB" w:rsidRPr="00606CA2" w:rsidRDefault="006B2BBB" w:rsidP="00AD12C6">
            <w:pPr>
              <w:shd w:val="clear" w:color="auto" w:fill="FFFFFF"/>
              <w:spacing w:line="360" w:lineRule="auto"/>
              <w:rPr>
                <w:lang w:eastAsia="ru-RU"/>
              </w:rPr>
            </w:pPr>
            <w:r w:rsidRPr="00606CA2">
              <w:rPr>
                <w:rFonts w:ascii="Arial" w:hAnsi="Arial" w:cs="Arial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8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B934A75" w14:textId="77777777" w:rsidR="006B2BBB" w:rsidRPr="00606CA2" w:rsidRDefault="006B2BBB" w:rsidP="00AD12C6">
            <w:pPr>
              <w:shd w:val="clear" w:color="auto" w:fill="FFFFFF"/>
              <w:spacing w:line="360" w:lineRule="auto"/>
              <w:rPr>
                <w:lang w:eastAsia="ru-RU"/>
              </w:rPr>
            </w:pPr>
            <w:r w:rsidRPr="00606CA2">
              <w:rPr>
                <w:rFonts w:ascii="Arial" w:hAnsi="Arial" w:cs="Arial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8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C9C367B" w14:textId="77777777" w:rsidR="006B2BBB" w:rsidRPr="00B1721C" w:rsidRDefault="006B2BBB" w:rsidP="00AD12C6">
            <w:pPr>
              <w:shd w:val="clear" w:color="auto" w:fill="FFFFFF"/>
              <w:spacing w:line="360" w:lineRule="auto"/>
              <w:rPr>
                <w:lang w:eastAsia="ru-RU"/>
              </w:rPr>
            </w:pPr>
            <w:r w:rsidRPr="00606CA2">
              <w:rPr>
                <w:rFonts w:ascii="Arial" w:hAnsi="Arial" w:cs="Arial"/>
                <w:sz w:val="20"/>
                <w:szCs w:val="20"/>
                <w:lang w:eastAsia="ru-RU"/>
              </w:rPr>
              <w:t>37</w:t>
            </w:r>
          </w:p>
        </w:tc>
      </w:tr>
    </w:tbl>
    <w:p w14:paraId="7FC0A844" w14:textId="77777777" w:rsidR="006B2BBB" w:rsidRPr="00B1721C" w:rsidRDefault="006B2BBB" w:rsidP="006B2BBB">
      <w:pPr>
        <w:shd w:val="clear" w:color="auto" w:fill="FFFFFF"/>
        <w:spacing w:line="360" w:lineRule="auto"/>
      </w:pPr>
    </w:p>
    <w:p w14:paraId="41045C34" w14:textId="77777777" w:rsidR="000F7E08" w:rsidRPr="00B1721C" w:rsidRDefault="000F7E08" w:rsidP="00064B21">
      <w:pPr>
        <w:shd w:val="clear" w:color="auto" w:fill="FFFFFF"/>
        <w:spacing w:line="360" w:lineRule="auto"/>
      </w:pPr>
    </w:p>
    <w:p w14:paraId="5F521214" w14:textId="77777777" w:rsidR="000F7E08" w:rsidRPr="00B1721C" w:rsidRDefault="000F7E08" w:rsidP="00064B21">
      <w:pPr>
        <w:shd w:val="clear" w:color="auto" w:fill="FFFFFF"/>
        <w:spacing w:line="360" w:lineRule="auto"/>
      </w:pPr>
    </w:p>
    <w:p w14:paraId="6A8C6546" w14:textId="7A4D3B15" w:rsidR="000F7E08" w:rsidRPr="00B1721C" w:rsidRDefault="00F002D5" w:rsidP="00064B21">
      <w:pPr>
        <w:pStyle w:val="Caption"/>
        <w:shd w:val="clear" w:color="auto" w:fill="FFFFFF"/>
        <w:spacing w:line="360" w:lineRule="auto"/>
      </w:pPr>
      <w:bookmarkStart w:id="10" w:name="_Ref355248877"/>
      <w:r w:rsidRPr="00B1721C">
        <w:t>S</w:t>
      </w:r>
      <w:r w:rsidRPr="00B1721C">
        <w:rPr>
          <w:noProof/>
        </w:rPr>
        <w:fldChar w:fldCharType="begin"/>
      </w:r>
      <w:r w:rsidRPr="00B1721C">
        <w:rPr>
          <w:noProof/>
        </w:rPr>
        <w:instrText xml:space="preserve"> SEQ Table \* ARABIC </w:instrText>
      </w:r>
      <w:r w:rsidRPr="00B1721C">
        <w:rPr>
          <w:noProof/>
        </w:rPr>
        <w:fldChar w:fldCharType="separate"/>
      </w:r>
      <w:r w:rsidRPr="00B1721C">
        <w:rPr>
          <w:noProof/>
        </w:rPr>
        <w:t>2</w:t>
      </w:r>
      <w:r w:rsidRPr="00B1721C">
        <w:rPr>
          <w:noProof/>
        </w:rPr>
        <w:fldChar w:fldCharType="end"/>
      </w:r>
      <w:r>
        <w:rPr>
          <w:noProof/>
          <w:lang w:val="ru-RU"/>
        </w:rPr>
        <w:t xml:space="preserve"> </w:t>
      </w:r>
      <w:r w:rsidR="00A31666" w:rsidRPr="00B1721C">
        <w:t>Table</w:t>
      </w:r>
      <w:bookmarkEnd w:id="10"/>
      <w:r w:rsidR="000F7E08" w:rsidRPr="00B1721C">
        <w:t xml:space="preserve">. Results of assignment of embryos to the three development stages using Linear Discriminant Analysis for the </w:t>
      </w:r>
      <w:proofErr w:type="spellStart"/>
      <w:r w:rsidR="000F7E08" w:rsidRPr="00B1721C">
        <w:t>Staufen</w:t>
      </w:r>
      <w:proofErr w:type="spellEnd"/>
      <w:r w:rsidR="000F7E08" w:rsidRPr="00B1721C">
        <w:t xml:space="preserve"> factor profiles.</w:t>
      </w:r>
      <w:r w:rsidR="00A06A6A" w:rsidRPr="00B1721C">
        <w:t xml:space="preserve"> </w:t>
      </w:r>
    </w:p>
    <w:p w14:paraId="6FBDF144" w14:textId="77777777" w:rsidR="006B2BBB" w:rsidRPr="00B1721C" w:rsidRDefault="006B2BBB" w:rsidP="006B2BBB">
      <w:pPr>
        <w:pStyle w:val="Caption"/>
        <w:shd w:val="clear" w:color="auto" w:fill="FFFFFF"/>
        <w:spacing w:line="360" w:lineRule="auto"/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1"/>
        <w:gridCol w:w="1713"/>
        <w:gridCol w:w="936"/>
        <w:gridCol w:w="713"/>
        <w:gridCol w:w="506"/>
      </w:tblGrid>
      <w:tr w:rsidR="006B2BBB" w:rsidRPr="006B2BBB" w14:paraId="1467D35A" w14:textId="77777777" w:rsidTr="00AD12C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4DDC027" w14:textId="77777777" w:rsidR="006B2BBB" w:rsidRPr="00606CA2" w:rsidRDefault="006B2BBB" w:rsidP="00AD12C6">
            <w:pPr>
              <w:shd w:val="clear" w:color="auto" w:fill="FFFFFF"/>
              <w:spacing w:line="360" w:lineRule="auto"/>
              <w:jc w:val="center"/>
              <w:rPr>
                <w:b/>
                <w:bCs/>
                <w:lang w:eastAsia="ru-RU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A217B26" w14:textId="77777777" w:rsidR="006B2BBB" w:rsidRPr="00606CA2" w:rsidRDefault="006B2BBB" w:rsidP="00AD12C6">
            <w:pPr>
              <w:shd w:val="clear" w:color="auto" w:fill="FFFFFF"/>
              <w:spacing w:line="360" w:lineRule="auto"/>
              <w:jc w:val="center"/>
              <w:rPr>
                <w:b/>
                <w:bCs/>
                <w:lang w:eastAsia="ru-RU"/>
              </w:rPr>
            </w:pPr>
            <w:r w:rsidRPr="00606CA2">
              <w:rPr>
                <w:rFonts w:ascii="Arial" w:hAnsi="Arial" w:cs="Arial"/>
                <w:b/>
                <w:bCs/>
                <w:sz w:val="20"/>
                <w:szCs w:val="20"/>
                <w:lang w:eastAsia="ru-RU"/>
              </w:rPr>
              <w:t>Percent - Corre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17E389E" w14:textId="77777777" w:rsidR="006B2BBB" w:rsidRPr="00606CA2" w:rsidRDefault="006B2BBB" w:rsidP="00AD12C6">
            <w:pPr>
              <w:shd w:val="clear" w:color="auto" w:fill="FFFFFF"/>
              <w:spacing w:line="360" w:lineRule="auto"/>
              <w:jc w:val="center"/>
              <w:rPr>
                <w:b/>
                <w:bCs/>
                <w:lang w:eastAsia="ru-RU"/>
              </w:rPr>
            </w:pPr>
            <w:r w:rsidRPr="00606CA2">
              <w:rPr>
                <w:rFonts w:ascii="Arial" w:hAnsi="Arial" w:cs="Arial"/>
                <w:b/>
                <w:bCs/>
                <w:sz w:val="20"/>
                <w:szCs w:val="20"/>
                <w:lang w:eastAsia="ru-RU"/>
              </w:rPr>
              <w:t>cleav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24F011B" w14:textId="77777777" w:rsidR="006B2BBB" w:rsidRPr="00606CA2" w:rsidRDefault="006B2BBB" w:rsidP="00AD12C6">
            <w:pPr>
              <w:shd w:val="clear" w:color="auto" w:fill="FFFFFF"/>
              <w:spacing w:line="360" w:lineRule="auto"/>
              <w:jc w:val="center"/>
              <w:rPr>
                <w:b/>
                <w:bCs/>
                <w:lang w:eastAsia="ru-RU"/>
              </w:rPr>
            </w:pPr>
            <w:r w:rsidRPr="00606CA2">
              <w:rPr>
                <w:rFonts w:ascii="Arial" w:hAnsi="Arial" w:cs="Arial"/>
                <w:b/>
                <w:bCs/>
                <w:sz w:val="20"/>
                <w:szCs w:val="20"/>
                <w:lang w:eastAsia="ru-RU"/>
              </w:rPr>
              <w:t>st10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BEA3E60" w14:textId="77777777" w:rsidR="006B2BBB" w:rsidRPr="00606CA2" w:rsidRDefault="006B2BBB" w:rsidP="00AD12C6">
            <w:pPr>
              <w:shd w:val="clear" w:color="auto" w:fill="FFFFFF"/>
              <w:spacing w:line="360" w:lineRule="auto"/>
              <w:jc w:val="center"/>
              <w:rPr>
                <w:b/>
                <w:bCs/>
                <w:lang w:eastAsia="ru-RU"/>
              </w:rPr>
            </w:pPr>
            <w:r w:rsidRPr="00606CA2">
              <w:rPr>
                <w:rFonts w:ascii="Arial" w:hAnsi="Arial" w:cs="Arial"/>
                <w:b/>
                <w:bCs/>
                <w:sz w:val="20"/>
                <w:szCs w:val="20"/>
                <w:lang w:eastAsia="ru-RU"/>
              </w:rPr>
              <w:t>st14</w:t>
            </w:r>
          </w:p>
        </w:tc>
      </w:tr>
      <w:tr w:rsidR="006B2BBB" w:rsidRPr="006B2BBB" w14:paraId="67E80B33" w14:textId="77777777" w:rsidTr="00AD12C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E23DB84" w14:textId="77777777" w:rsidR="006B2BBB" w:rsidRPr="00606CA2" w:rsidRDefault="006B2BBB" w:rsidP="00AD12C6">
            <w:pPr>
              <w:shd w:val="clear" w:color="auto" w:fill="FFFFFF"/>
              <w:spacing w:line="360" w:lineRule="auto"/>
              <w:jc w:val="center"/>
              <w:rPr>
                <w:b/>
                <w:bCs/>
                <w:lang w:eastAsia="ru-RU"/>
              </w:rPr>
            </w:pPr>
            <w:r w:rsidRPr="00606CA2">
              <w:rPr>
                <w:rFonts w:ascii="Arial" w:hAnsi="Arial" w:cs="Arial"/>
                <w:b/>
                <w:bCs/>
                <w:sz w:val="20"/>
                <w:szCs w:val="20"/>
                <w:lang w:eastAsia="ru-RU"/>
              </w:rPr>
              <w:t>cleav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0A93D27" w14:textId="77777777" w:rsidR="006B2BBB" w:rsidRPr="00606CA2" w:rsidRDefault="006B2BBB" w:rsidP="00AD12C6">
            <w:pPr>
              <w:shd w:val="clear" w:color="auto" w:fill="FFFFFF"/>
              <w:spacing w:line="360" w:lineRule="auto"/>
              <w:rPr>
                <w:lang w:eastAsia="ru-RU"/>
              </w:rPr>
            </w:pPr>
            <w:r w:rsidRPr="00606CA2">
              <w:rPr>
                <w:rFonts w:ascii="Arial" w:hAnsi="Arial" w:cs="Arial"/>
                <w:sz w:val="20"/>
                <w:szCs w:val="20"/>
                <w:lang w:eastAsia="ru-RU"/>
              </w:rPr>
              <w:t>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79BF815" w14:textId="77777777" w:rsidR="006B2BBB" w:rsidRPr="00606CA2" w:rsidRDefault="006B2BBB" w:rsidP="00AD12C6">
            <w:pPr>
              <w:shd w:val="clear" w:color="auto" w:fill="FFFFFF"/>
              <w:spacing w:line="360" w:lineRule="auto"/>
              <w:rPr>
                <w:lang w:eastAsia="ru-RU"/>
              </w:rPr>
            </w:pPr>
            <w:r w:rsidRPr="00606CA2">
              <w:rPr>
                <w:rFonts w:ascii="Arial" w:hAnsi="Arial" w:cs="Arial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588FB4C" w14:textId="77777777" w:rsidR="006B2BBB" w:rsidRPr="00606CA2" w:rsidRDefault="006B2BBB" w:rsidP="00AD12C6">
            <w:pPr>
              <w:shd w:val="clear" w:color="auto" w:fill="FFFFFF"/>
              <w:spacing w:line="360" w:lineRule="auto"/>
              <w:rPr>
                <w:lang w:eastAsia="ru-RU"/>
              </w:rPr>
            </w:pPr>
            <w:r w:rsidRPr="00606CA2">
              <w:rPr>
                <w:rFonts w:ascii="Arial" w:hAnsi="Arial" w:cs="Arial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31D58E5" w14:textId="77777777" w:rsidR="006B2BBB" w:rsidRPr="00606CA2" w:rsidRDefault="006B2BBB" w:rsidP="00AD12C6">
            <w:pPr>
              <w:shd w:val="clear" w:color="auto" w:fill="FFFFFF"/>
              <w:spacing w:line="360" w:lineRule="auto"/>
              <w:rPr>
                <w:lang w:eastAsia="ru-RU"/>
              </w:rPr>
            </w:pPr>
            <w:r w:rsidRPr="00606CA2">
              <w:rPr>
                <w:rFonts w:ascii="Arial" w:hAnsi="Arial" w:cs="Arial"/>
                <w:sz w:val="20"/>
                <w:szCs w:val="20"/>
                <w:lang w:eastAsia="ru-RU"/>
              </w:rPr>
              <w:t>1</w:t>
            </w:r>
          </w:p>
        </w:tc>
      </w:tr>
      <w:tr w:rsidR="006B2BBB" w:rsidRPr="006B2BBB" w14:paraId="1D5642E9" w14:textId="77777777" w:rsidTr="00AD12C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C02A4B4" w14:textId="77777777" w:rsidR="006B2BBB" w:rsidRPr="00606CA2" w:rsidRDefault="006B2BBB" w:rsidP="00AD12C6">
            <w:pPr>
              <w:shd w:val="clear" w:color="auto" w:fill="FFFFFF"/>
              <w:spacing w:line="360" w:lineRule="auto"/>
              <w:jc w:val="center"/>
              <w:rPr>
                <w:b/>
                <w:bCs/>
                <w:lang w:eastAsia="ru-RU"/>
              </w:rPr>
            </w:pPr>
            <w:r w:rsidRPr="00606CA2">
              <w:rPr>
                <w:rFonts w:ascii="Arial" w:hAnsi="Arial" w:cs="Arial"/>
                <w:b/>
                <w:bCs/>
                <w:sz w:val="20"/>
                <w:szCs w:val="20"/>
                <w:lang w:eastAsia="ru-RU"/>
              </w:rPr>
              <w:t>st10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C756CED" w14:textId="77777777" w:rsidR="006B2BBB" w:rsidRPr="00606CA2" w:rsidRDefault="006B2BBB" w:rsidP="00AD12C6">
            <w:pPr>
              <w:shd w:val="clear" w:color="auto" w:fill="FFFFFF"/>
              <w:spacing w:line="360" w:lineRule="auto"/>
              <w:rPr>
                <w:lang w:eastAsia="ru-RU"/>
              </w:rPr>
            </w:pPr>
            <w:r w:rsidRPr="00606CA2">
              <w:rPr>
                <w:rFonts w:ascii="Arial" w:hAnsi="Arial" w:cs="Arial"/>
                <w:sz w:val="20"/>
                <w:szCs w:val="20"/>
                <w:lang w:eastAsia="ru-RU"/>
              </w:rPr>
              <w:t>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FE08A46" w14:textId="77777777" w:rsidR="006B2BBB" w:rsidRPr="00606CA2" w:rsidRDefault="006B2BBB" w:rsidP="00AD12C6">
            <w:pPr>
              <w:shd w:val="clear" w:color="auto" w:fill="FFFFFF"/>
              <w:spacing w:line="360" w:lineRule="auto"/>
              <w:rPr>
                <w:lang w:eastAsia="ru-RU"/>
              </w:rPr>
            </w:pPr>
            <w:r w:rsidRPr="00606CA2">
              <w:rPr>
                <w:rFonts w:ascii="Arial" w:hAnsi="Arial" w:cs="Arial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42598E3" w14:textId="77777777" w:rsidR="006B2BBB" w:rsidRPr="00606CA2" w:rsidRDefault="006B2BBB" w:rsidP="00AD12C6">
            <w:pPr>
              <w:shd w:val="clear" w:color="auto" w:fill="FFFFFF"/>
              <w:spacing w:line="360" w:lineRule="auto"/>
              <w:rPr>
                <w:lang w:eastAsia="ru-RU"/>
              </w:rPr>
            </w:pPr>
            <w:r w:rsidRPr="00606CA2">
              <w:rPr>
                <w:rFonts w:ascii="Arial" w:hAnsi="Arial" w:cs="Arial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1672729" w14:textId="77777777" w:rsidR="006B2BBB" w:rsidRPr="00606CA2" w:rsidRDefault="006B2BBB" w:rsidP="00AD12C6">
            <w:pPr>
              <w:shd w:val="clear" w:color="auto" w:fill="FFFFFF"/>
              <w:spacing w:line="360" w:lineRule="auto"/>
              <w:rPr>
                <w:lang w:eastAsia="ru-RU"/>
              </w:rPr>
            </w:pPr>
            <w:r w:rsidRPr="00606CA2">
              <w:rPr>
                <w:rFonts w:ascii="Arial" w:hAnsi="Arial" w:cs="Arial"/>
                <w:sz w:val="20"/>
                <w:szCs w:val="20"/>
                <w:lang w:eastAsia="ru-RU"/>
              </w:rPr>
              <w:t>2</w:t>
            </w:r>
          </w:p>
        </w:tc>
      </w:tr>
      <w:tr w:rsidR="006B2BBB" w:rsidRPr="00B67613" w14:paraId="5D745268" w14:textId="77777777" w:rsidTr="00AD12C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151B798" w14:textId="77777777" w:rsidR="006B2BBB" w:rsidRPr="00606CA2" w:rsidRDefault="006B2BBB" w:rsidP="00AD12C6">
            <w:pPr>
              <w:shd w:val="clear" w:color="auto" w:fill="FFFFFF"/>
              <w:spacing w:line="360" w:lineRule="auto"/>
              <w:jc w:val="center"/>
              <w:rPr>
                <w:b/>
                <w:bCs/>
                <w:lang w:eastAsia="ru-RU"/>
              </w:rPr>
            </w:pPr>
            <w:r w:rsidRPr="00606CA2">
              <w:rPr>
                <w:rFonts w:ascii="Arial" w:hAnsi="Arial" w:cs="Arial"/>
                <w:b/>
                <w:bCs/>
                <w:sz w:val="20"/>
                <w:szCs w:val="20"/>
                <w:lang w:eastAsia="ru-RU"/>
              </w:rPr>
              <w:t>st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6FCF89F" w14:textId="77777777" w:rsidR="006B2BBB" w:rsidRPr="00606CA2" w:rsidRDefault="006B2BBB" w:rsidP="00AD12C6">
            <w:pPr>
              <w:shd w:val="clear" w:color="auto" w:fill="FFFFFF"/>
              <w:spacing w:line="360" w:lineRule="auto"/>
              <w:rPr>
                <w:lang w:eastAsia="ru-RU"/>
              </w:rPr>
            </w:pPr>
            <w:r w:rsidRPr="00606CA2">
              <w:rPr>
                <w:rFonts w:ascii="Arial" w:hAnsi="Arial" w:cs="Arial"/>
                <w:sz w:val="20"/>
                <w:szCs w:val="20"/>
                <w:lang w:eastAsia="ru-RU"/>
              </w:rPr>
              <w:t>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1DA9A4B" w14:textId="77777777" w:rsidR="006B2BBB" w:rsidRPr="00606CA2" w:rsidRDefault="006B2BBB" w:rsidP="00AD12C6">
            <w:pPr>
              <w:shd w:val="clear" w:color="auto" w:fill="FFFFFF"/>
              <w:spacing w:line="360" w:lineRule="auto"/>
              <w:rPr>
                <w:lang w:eastAsia="ru-RU"/>
              </w:rPr>
            </w:pPr>
            <w:r w:rsidRPr="00606CA2">
              <w:rPr>
                <w:rFonts w:ascii="Arial" w:hAnsi="Arial" w:cs="Arial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A5E015F" w14:textId="77777777" w:rsidR="006B2BBB" w:rsidRPr="00606CA2" w:rsidRDefault="006B2BBB" w:rsidP="00AD12C6">
            <w:pPr>
              <w:shd w:val="clear" w:color="auto" w:fill="FFFFFF"/>
              <w:spacing w:line="360" w:lineRule="auto"/>
              <w:rPr>
                <w:lang w:eastAsia="ru-RU"/>
              </w:rPr>
            </w:pPr>
            <w:r w:rsidRPr="00606CA2">
              <w:rPr>
                <w:rFonts w:ascii="Arial" w:hAnsi="Arial" w:cs="Arial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3674FFB" w14:textId="77777777" w:rsidR="006B2BBB" w:rsidRPr="00606CA2" w:rsidRDefault="006B2BBB" w:rsidP="00AD12C6">
            <w:pPr>
              <w:shd w:val="clear" w:color="auto" w:fill="FFFFFF"/>
              <w:spacing w:line="360" w:lineRule="auto"/>
              <w:rPr>
                <w:lang w:eastAsia="ru-RU"/>
              </w:rPr>
            </w:pPr>
            <w:r w:rsidRPr="00606CA2">
              <w:rPr>
                <w:rFonts w:ascii="Arial" w:hAnsi="Arial" w:cs="Arial"/>
                <w:sz w:val="20"/>
                <w:szCs w:val="20"/>
                <w:lang w:eastAsia="ru-RU"/>
              </w:rPr>
              <w:t>9</w:t>
            </w:r>
          </w:p>
        </w:tc>
      </w:tr>
    </w:tbl>
    <w:p w14:paraId="528A544B" w14:textId="77777777" w:rsidR="006B2BBB" w:rsidRPr="00B1721C" w:rsidRDefault="006B2BBB" w:rsidP="006B2BBB">
      <w:pPr>
        <w:shd w:val="clear" w:color="auto" w:fill="FFFFFF"/>
        <w:spacing w:line="360" w:lineRule="auto"/>
      </w:pPr>
    </w:p>
    <w:p w14:paraId="6901867D" w14:textId="77777777" w:rsidR="000F7E08" w:rsidRPr="00B1721C" w:rsidRDefault="000F7E08" w:rsidP="00064B21">
      <w:pPr>
        <w:shd w:val="clear" w:color="auto" w:fill="FFFFFF"/>
        <w:spacing w:line="360" w:lineRule="auto"/>
      </w:pPr>
    </w:p>
    <w:p w14:paraId="7A916470" w14:textId="77777777" w:rsidR="000F7E08" w:rsidRPr="00B1721C" w:rsidRDefault="000F7E08" w:rsidP="00064B21">
      <w:pPr>
        <w:shd w:val="clear" w:color="auto" w:fill="FFFFFF"/>
        <w:spacing w:line="360" w:lineRule="auto"/>
      </w:pPr>
    </w:p>
    <w:p w14:paraId="36C726A2" w14:textId="677DCCBF" w:rsidR="000F7E08" w:rsidRPr="00B1721C" w:rsidRDefault="00F002D5" w:rsidP="00064B21">
      <w:pPr>
        <w:pStyle w:val="Caption"/>
        <w:shd w:val="clear" w:color="auto" w:fill="FFFFFF"/>
        <w:spacing w:line="360" w:lineRule="auto"/>
      </w:pPr>
      <w:bookmarkStart w:id="11" w:name="_Ref362184211"/>
      <w:r w:rsidRPr="00B1721C">
        <w:t>S</w:t>
      </w:r>
      <w:r w:rsidRPr="00B1721C">
        <w:rPr>
          <w:noProof/>
        </w:rPr>
        <w:fldChar w:fldCharType="begin"/>
      </w:r>
      <w:r w:rsidRPr="00B1721C">
        <w:rPr>
          <w:noProof/>
        </w:rPr>
        <w:instrText xml:space="preserve"> SEQ Table \* ARABIC </w:instrText>
      </w:r>
      <w:r w:rsidRPr="00B1721C">
        <w:rPr>
          <w:noProof/>
        </w:rPr>
        <w:fldChar w:fldCharType="separate"/>
      </w:r>
      <w:r w:rsidRPr="00B1721C">
        <w:rPr>
          <w:noProof/>
        </w:rPr>
        <w:t>3</w:t>
      </w:r>
      <w:r w:rsidRPr="00B1721C">
        <w:rPr>
          <w:noProof/>
        </w:rPr>
        <w:fldChar w:fldCharType="end"/>
      </w:r>
      <w:r>
        <w:rPr>
          <w:noProof/>
          <w:lang w:val="ru-RU"/>
        </w:rPr>
        <w:t xml:space="preserve"> </w:t>
      </w:r>
      <w:r w:rsidR="002D49D3" w:rsidRPr="00B1721C">
        <w:t>Table</w:t>
      </w:r>
      <w:bookmarkEnd w:id="11"/>
      <w:r w:rsidR="00467571">
        <w:rPr>
          <w:noProof/>
        </w:rPr>
        <w:t>.</w:t>
      </w:r>
      <w:r w:rsidR="000F7E08" w:rsidRPr="00B1721C">
        <w:t xml:space="preserve"> The mean parameter sets for three developmental stages for the </w:t>
      </w:r>
      <w:proofErr w:type="spellStart"/>
      <w:r w:rsidR="000F7E08" w:rsidRPr="00B1721C">
        <w:t>bicoid</w:t>
      </w:r>
      <w:proofErr w:type="spellEnd"/>
      <w:r w:rsidR="000F7E08" w:rsidRPr="00B1721C">
        <w:t xml:space="preserve"> mRNA profiles.</w:t>
      </w:r>
      <w:r w:rsidR="00A06A6A" w:rsidRPr="00B1721C"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1123"/>
        <w:gridCol w:w="1123"/>
        <w:gridCol w:w="1123"/>
        <w:gridCol w:w="1123"/>
        <w:gridCol w:w="1256"/>
      </w:tblGrid>
      <w:tr w:rsidR="000F7E08" w:rsidRPr="00B1721C" w14:paraId="593A7844" w14:textId="77777777" w:rsidTr="007D56A7">
        <w:trPr>
          <w:trHeight w:val="288"/>
        </w:trPr>
        <w:tc>
          <w:tcPr>
            <w:tcW w:w="993" w:type="dxa"/>
            <w:shd w:val="clear" w:color="auto" w:fill="auto"/>
            <w:noWrap/>
            <w:hideMark/>
          </w:tcPr>
          <w:p w14:paraId="1121D7C4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Bicoid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A5F358C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14:paraId="1196104F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14:paraId="44FC4F03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</w:p>
        </w:tc>
        <w:tc>
          <w:tcPr>
            <w:tcW w:w="1056" w:type="dxa"/>
            <w:shd w:val="clear" w:color="auto" w:fill="auto"/>
            <w:noWrap/>
            <w:hideMark/>
          </w:tcPr>
          <w:p w14:paraId="1E6FF54B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</w:p>
        </w:tc>
        <w:tc>
          <w:tcPr>
            <w:tcW w:w="1153" w:type="dxa"/>
            <w:shd w:val="clear" w:color="auto" w:fill="auto"/>
            <w:noWrap/>
            <w:hideMark/>
          </w:tcPr>
          <w:p w14:paraId="4821F17F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</w:p>
        </w:tc>
      </w:tr>
      <w:tr w:rsidR="000F7E08" w:rsidRPr="00B1721C" w14:paraId="1697F01F" w14:textId="77777777" w:rsidTr="007D56A7">
        <w:trPr>
          <w:trHeight w:val="288"/>
        </w:trPr>
        <w:tc>
          <w:tcPr>
            <w:tcW w:w="993" w:type="dxa"/>
            <w:shd w:val="clear" w:color="auto" w:fill="auto"/>
            <w:noWrap/>
            <w:hideMark/>
          </w:tcPr>
          <w:p w14:paraId="3324AE75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group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1458B9B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1lam1prc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4098FA1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1lam2prc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DD7D08D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2lam1prc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B68B2D9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2lam2prc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5AA211F6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C1_prof12</w:t>
            </w:r>
          </w:p>
        </w:tc>
      </w:tr>
      <w:tr w:rsidR="000F7E08" w:rsidRPr="00B1721C" w14:paraId="694895AD" w14:textId="77777777" w:rsidTr="007D56A7">
        <w:trPr>
          <w:trHeight w:val="288"/>
        </w:trPr>
        <w:tc>
          <w:tcPr>
            <w:tcW w:w="993" w:type="dxa"/>
            <w:shd w:val="clear" w:color="auto" w:fill="auto"/>
            <w:noWrap/>
            <w:hideMark/>
          </w:tcPr>
          <w:p w14:paraId="5DE3A25D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cleavage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0D8A01B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82577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182E8E1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99695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62CB4A3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83774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C1ABFB2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996547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0938F62B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274277</w:t>
            </w:r>
          </w:p>
        </w:tc>
      </w:tr>
      <w:tr w:rsidR="000F7E08" w:rsidRPr="00B1721C" w14:paraId="10507427" w14:textId="77777777" w:rsidTr="007D56A7">
        <w:trPr>
          <w:trHeight w:val="288"/>
        </w:trPr>
        <w:tc>
          <w:tcPr>
            <w:tcW w:w="993" w:type="dxa"/>
            <w:shd w:val="clear" w:color="auto" w:fill="auto"/>
            <w:noWrap/>
            <w:hideMark/>
          </w:tcPr>
          <w:p w14:paraId="20A307AF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st101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96A8564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88013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68C055F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99349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4B7089E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85525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CD28006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993852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22862BF1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-0.16707</w:t>
            </w:r>
          </w:p>
        </w:tc>
      </w:tr>
      <w:tr w:rsidR="000F7E08" w:rsidRPr="00B1721C" w14:paraId="4945FDF4" w14:textId="77777777" w:rsidTr="007D56A7">
        <w:trPr>
          <w:trHeight w:val="288"/>
        </w:trPr>
        <w:tc>
          <w:tcPr>
            <w:tcW w:w="993" w:type="dxa"/>
            <w:shd w:val="clear" w:color="auto" w:fill="auto"/>
            <w:noWrap/>
            <w:hideMark/>
          </w:tcPr>
          <w:p w14:paraId="7984A719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st1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10B6D5B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87228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E6F1EE3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99315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800DAC8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83663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3D60F37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993174</w:t>
            </w:r>
          </w:p>
        </w:tc>
        <w:tc>
          <w:tcPr>
            <w:tcW w:w="1153" w:type="dxa"/>
            <w:shd w:val="clear" w:color="auto" w:fill="auto"/>
            <w:noWrap/>
            <w:hideMark/>
          </w:tcPr>
          <w:p w14:paraId="46125B51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657256</w:t>
            </w:r>
          </w:p>
        </w:tc>
      </w:tr>
    </w:tbl>
    <w:p w14:paraId="1D2C5714" w14:textId="77777777" w:rsidR="000F7E08" w:rsidRPr="00B1721C" w:rsidRDefault="000F7E08" w:rsidP="00064B21">
      <w:pPr>
        <w:shd w:val="clear" w:color="auto" w:fill="FFFFFF"/>
        <w:spacing w:line="360" w:lineRule="auto"/>
      </w:pPr>
    </w:p>
    <w:p w14:paraId="49156126" w14:textId="7C00EB34" w:rsidR="000F7E08" w:rsidRPr="00B1721C" w:rsidRDefault="000F7E08" w:rsidP="00064B21">
      <w:pPr>
        <w:shd w:val="clear" w:color="auto" w:fill="FFFFFF"/>
        <w:spacing w:line="360" w:lineRule="auto"/>
      </w:pPr>
    </w:p>
    <w:p w14:paraId="4A4C1D34" w14:textId="77777777" w:rsidR="00906FB3" w:rsidRPr="00B1721C" w:rsidRDefault="00906FB3" w:rsidP="00064B21">
      <w:pPr>
        <w:shd w:val="clear" w:color="auto" w:fill="FFFFFF"/>
        <w:spacing w:line="360" w:lineRule="auto"/>
      </w:pPr>
    </w:p>
    <w:p w14:paraId="543CC233" w14:textId="77359B76" w:rsidR="000F7E08" w:rsidRPr="00B1721C" w:rsidRDefault="00F002D5" w:rsidP="00064B21">
      <w:pPr>
        <w:pStyle w:val="Caption"/>
        <w:shd w:val="clear" w:color="auto" w:fill="FFFFFF"/>
        <w:spacing w:line="360" w:lineRule="auto"/>
      </w:pPr>
      <w:bookmarkStart w:id="12" w:name="_Ref362184218"/>
      <w:r w:rsidRPr="00B1721C">
        <w:t>S</w:t>
      </w:r>
      <w:r w:rsidRPr="00B1721C">
        <w:rPr>
          <w:noProof/>
        </w:rPr>
        <w:fldChar w:fldCharType="begin"/>
      </w:r>
      <w:r w:rsidRPr="00B1721C">
        <w:rPr>
          <w:noProof/>
        </w:rPr>
        <w:instrText xml:space="preserve"> SEQ Table \* ARABIC </w:instrText>
      </w:r>
      <w:r w:rsidRPr="00B1721C">
        <w:rPr>
          <w:noProof/>
        </w:rPr>
        <w:fldChar w:fldCharType="separate"/>
      </w:r>
      <w:r w:rsidRPr="00B1721C">
        <w:rPr>
          <w:noProof/>
        </w:rPr>
        <w:t>4</w:t>
      </w:r>
      <w:r w:rsidRPr="00B1721C">
        <w:rPr>
          <w:noProof/>
        </w:rPr>
        <w:fldChar w:fldCharType="end"/>
      </w:r>
      <w:r>
        <w:rPr>
          <w:noProof/>
          <w:lang w:val="ru-RU"/>
        </w:rPr>
        <w:t xml:space="preserve"> </w:t>
      </w:r>
      <w:r w:rsidR="002D49D3" w:rsidRPr="00B1721C">
        <w:t>Table</w:t>
      </w:r>
      <w:bookmarkEnd w:id="12"/>
      <w:r w:rsidR="00467571">
        <w:rPr>
          <w:noProof/>
        </w:rPr>
        <w:t>.</w:t>
      </w:r>
      <w:r w:rsidR="000F7E08" w:rsidRPr="00B1721C">
        <w:t xml:space="preserve"> The mean parameter sets for three developmental stages for the </w:t>
      </w:r>
      <w:proofErr w:type="spellStart"/>
      <w:r w:rsidR="000F7E08" w:rsidRPr="00B1721C">
        <w:t>Staufen</w:t>
      </w:r>
      <w:proofErr w:type="spellEnd"/>
      <w:r w:rsidR="000F7E08" w:rsidRPr="00B1721C">
        <w:t xml:space="preserve"> factor profiles.</w:t>
      </w:r>
      <w:r w:rsidR="00A06A6A" w:rsidRPr="00B1721C"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1123"/>
        <w:gridCol w:w="1123"/>
        <w:gridCol w:w="1123"/>
        <w:gridCol w:w="1123"/>
        <w:gridCol w:w="1203"/>
      </w:tblGrid>
      <w:tr w:rsidR="000F7E08" w:rsidRPr="00B1721C" w14:paraId="7B5CC063" w14:textId="77777777" w:rsidTr="007D56A7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9F2FEBC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proofErr w:type="spellStart"/>
            <w:r w:rsidRPr="00B1721C">
              <w:t>Staufe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14:paraId="3A2354D4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87A1D62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FC626AB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FC667E1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298C0306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</w:p>
        </w:tc>
      </w:tr>
      <w:tr w:rsidR="000F7E08" w:rsidRPr="00B1721C" w14:paraId="61EA5D09" w14:textId="77777777" w:rsidTr="007D56A7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304D938C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stage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2225D2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1lam1pr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11B976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1lam2pr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04CB58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2lam1pr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1F9C2E3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2lam2pr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B66917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c1_prof12</w:t>
            </w:r>
          </w:p>
        </w:tc>
      </w:tr>
      <w:tr w:rsidR="000F7E08" w:rsidRPr="00B1721C" w14:paraId="76A13031" w14:textId="77777777" w:rsidTr="007D56A7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77001F9F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lastRenderedPageBreak/>
              <w:t>cleavag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CA128B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7938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363B09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9990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838842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8195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0F2A76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9987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DCCC95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-0.14991</w:t>
            </w:r>
          </w:p>
        </w:tc>
      </w:tr>
      <w:tr w:rsidR="000F7E08" w:rsidRPr="00B1721C" w14:paraId="42BAEF04" w14:textId="77777777" w:rsidTr="007D56A7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20C2AD42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st10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7D6E5A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87018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FF676F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1.0001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2FE703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8672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BE4831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9994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E43B13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-0.27331</w:t>
            </w:r>
          </w:p>
        </w:tc>
      </w:tr>
      <w:tr w:rsidR="000F7E08" w:rsidRPr="00B1721C" w14:paraId="5F3F470D" w14:textId="77777777" w:rsidTr="007D56A7">
        <w:trPr>
          <w:trHeight w:val="288"/>
        </w:trPr>
        <w:tc>
          <w:tcPr>
            <w:tcW w:w="960" w:type="dxa"/>
            <w:shd w:val="clear" w:color="auto" w:fill="auto"/>
            <w:noWrap/>
            <w:hideMark/>
          </w:tcPr>
          <w:p w14:paraId="18703F40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st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374914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8616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FB3B0A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9992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14C001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8900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16CA3E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1.0005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598B3C" w14:textId="77777777" w:rsidR="000F7E08" w:rsidRPr="00B1721C" w:rsidRDefault="000F7E08" w:rsidP="00064B21">
            <w:pPr>
              <w:shd w:val="clear" w:color="auto" w:fill="FFFFFF"/>
              <w:spacing w:line="360" w:lineRule="auto"/>
            </w:pPr>
            <w:r w:rsidRPr="00B1721C">
              <w:t>0.408883</w:t>
            </w:r>
          </w:p>
        </w:tc>
      </w:tr>
    </w:tbl>
    <w:p w14:paraId="199597CA" w14:textId="77777777" w:rsidR="000F7E08" w:rsidRPr="00B1721C" w:rsidRDefault="000F7E08" w:rsidP="00064B21">
      <w:pPr>
        <w:shd w:val="clear" w:color="auto" w:fill="FFFFFF"/>
        <w:spacing w:line="360" w:lineRule="auto"/>
      </w:pPr>
    </w:p>
    <w:p w14:paraId="1AECE099" w14:textId="77777777" w:rsidR="000F7E08" w:rsidRPr="00B1721C" w:rsidRDefault="000F7E08" w:rsidP="00064B21">
      <w:pPr>
        <w:shd w:val="clear" w:color="auto" w:fill="FFFFFF"/>
        <w:spacing w:line="360" w:lineRule="auto"/>
      </w:pPr>
    </w:p>
    <w:p w14:paraId="0C711A9D" w14:textId="77777777" w:rsidR="000F7E08" w:rsidRPr="00B1721C" w:rsidRDefault="000F7E08" w:rsidP="00064B21">
      <w:pPr>
        <w:shd w:val="clear" w:color="auto" w:fill="FFFFFF"/>
        <w:spacing w:line="360" w:lineRule="auto"/>
      </w:pPr>
    </w:p>
    <w:p w14:paraId="1744F021" w14:textId="0BA12F3D" w:rsidR="001F7E4A" w:rsidRDefault="001F7E4A" w:rsidP="001F7E4A"/>
    <w:p w14:paraId="419DFD71" w14:textId="77777777" w:rsidR="001F7E4A" w:rsidRDefault="001F7E4A" w:rsidP="001F7E4A"/>
    <w:p w14:paraId="065934B2" w14:textId="6021CC22" w:rsidR="001F7E4A" w:rsidRPr="00606CA2" w:rsidRDefault="001F7E4A" w:rsidP="001F7E4A">
      <w:pPr>
        <w:rPr>
          <w:b/>
          <w:bCs/>
        </w:rPr>
      </w:pPr>
      <w:r w:rsidRPr="00606CA2">
        <w:rPr>
          <w:b/>
          <w:bCs/>
        </w:rPr>
        <w:t>References</w:t>
      </w:r>
    </w:p>
    <w:p w14:paraId="6A0894D6" w14:textId="77777777" w:rsidR="001F7E4A" w:rsidRDefault="001F7E4A"/>
    <w:p w14:paraId="4AC5F759" w14:textId="3C6E73BE" w:rsidR="001F7E4A" w:rsidRDefault="001F7E4A" w:rsidP="001F7E4A">
      <w:proofErr w:type="spellStart"/>
      <w:r w:rsidRPr="001F7E4A">
        <w:t>Shlemov</w:t>
      </w:r>
      <w:proofErr w:type="spellEnd"/>
      <w:r w:rsidRPr="001F7E4A">
        <w:t xml:space="preserve"> A, </w:t>
      </w:r>
      <w:proofErr w:type="spellStart"/>
      <w:r w:rsidRPr="001F7E4A">
        <w:t>Golyandina</w:t>
      </w:r>
      <w:proofErr w:type="spellEnd"/>
      <w:r w:rsidRPr="001F7E4A">
        <w:t xml:space="preserve"> N, Holloway D, </w:t>
      </w:r>
      <w:proofErr w:type="spellStart"/>
      <w:r w:rsidRPr="001F7E4A">
        <w:t>Spirov</w:t>
      </w:r>
      <w:proofErr w:type="spellEnd"/>
      <w:r w:rsidRPr="001F7E4A">
        <w:t xml:space="preserve"> A. Shaped singular spectrum analysis for quantifying gene expression, with application to the early Drosophila embryo. Biomed Res Int. </w:t>
      </w:r>
      <w:proofErr w:type="gramStart"/>
      <w:r w:rsidRPr="001F7E4A">
        <w:t>2015;2015:689745</w:t>
      </w:r>
      <w:proofErr w:type="gramEnd"/>
      <w:r w:rsidRPr="001F7E4A">
        <w:t xml:space="preserve">. </w:t>
      </w:r>
      <w:proofErr w:type="spellStart"/>
      <w:r w:rsidRPr="001F7E4A">
        <w:t>doi</w:t>
      </w:r>
      <w:proofErr w:type="spellEnd"/>
      <w:r w:rsidRPr="001F7E4A">
        <w:t>: 10.1155/2015/689745.</w:t>
      </w:r>
    </w:p>
    <w:p w14:paraId="745B222D" w14:textId="1876CC89" w:rsidR="001F7E4A" w:rsidRPr="00606CA2" w:rsidRDefault="001F7E4A" w:rsidP="00606CA2">
      <w:r w:rsidRPr="001F7E4A">
        <w:t xml:space="preserve">Little SC, Tkacik G, Kneeland TB, </w:t>
      </w:r>
      <w:proofErr w:type="spellStart"/>
      <w:r w:rsidRPr="001F7E4A">
        <w:t>Wieschaus</w:t>
      </w:r>
      <w:proofErr w:type="spellEnd"/>
      <w:r w:rsidRPr="001F7E4A">
        <w:t xml:space="preserve"> EF, and Gregor T (2011) The Formation of the Bicoid Morphogen Gradient Requires Protein Movement from Anteriorly Localized mRNA. </w:t>
      </w:r>
      <w:proofErr w:type="spellStart"/>
      <w:r w:rsidRPr="001F7E4A">
        <w:t>PLoS</w:t>
      </w:r>
      <w:proofErr w:type="spellEnd"/>
      <w:r w:rsidRPr="001F7E4A">
        <w:t xml:space="preserve"> Biol 9(3): e1000596. </w:t>
      </w:r>
      <w:proofErr w:type="spellStart"/>
      <w:r w:rsidRPr="001F7E4A">
        <w:t>doi</w:t>
      </w:r>
      <w:proofErr w:type="spellEnd"/>
      <w:r w:rsidRPr="001F7E4A">
        <w:t>: 10.1371/journal.pbio.1000596.</w:t>
      </w:r>
    </w:p>
    <w:bookmarkEnd w:id="7"/>
    <w:p w14:paraId="230784BF" w14:textId="77777777" w:rsidR="00D00AB5" w:rsidRDefault="00D00AB5"/>
    <w:p w14:paraId="544287C2" w14:textId="727C5E9D" w:rsidR="00BA1A04" w:rsidRPr="00B1721C" w:rsidRDefault="00BA1A04"/>
    <w:bookmarkEnd w:id="4"/>
    <w:sectPr w:rsidR="00BA1A04" w:rsidRPr="00B1721C" w:rsidSect="00A70708">
      <w:footerReference w:type="default" r:id="rId9"/>
      <w:footnotePr>
        <w:numFmt w:val="lowerRoman"/>
      </w:footnotePr>
      <w:endnotePr>
        <w:numFmt w:val="decimal"/>
      </w:endnotePr>
      <w:pgSz w:w="11906" w:h="16838" w:code="9"/>
      <w:pgMar w:top="1134" w:right="851" w:bottom="1134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211E8" w14:textId="77777777" w:rsidR="009A5CD9" w:rsidRDefault="009A5CD9" w:rsidP="00E93C64">
      <w:r>
        <w:separator/>
      </w:r>
    </w:p>
  </w:endnote>
  <w:endnote w:type="continuationSeparator" w:id="0">
    <w:p w14:paraId="20E84489" w14:textId="77777777" w:rsidR="009A5CD9" w:rsidRDefault="009A5CD9" w:rsidP="00E93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dale Sans UI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8525006"/>
      <w:docPartObj>
        <w:docPartGallery w:val="Page Numbers (Bottom of Page)"/>
        <w:docPartUnique/>
      </w:docPartObj>
    </w:sdtPr>
    <w:sdtEndPr/>
    <w:sdtContent>
      <w:p w14:paraId="1FA9CC30" w14:textId="27C0D77E" w:rsidR="007E6324" w:rsidRDefault="007E632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6CA2" w:rsidRPr="00606CA2">
          <w:rPr>
            <w:noProof/>
            <w:lang w:val="ru-RU"/>
          </w:rPr>
          <w:t>4</w:t>
        </w:r>
        <w:r>
          <w:fldChar w:fldCharType="end"/>
        </w:r>
      </w:p>
    </w:sdtContent>
  </w:sdt>
  <w:p w14:paraId="2863509C" w14:textId="77777777" w:rsidR="007E6324" w:rsidRDefault="007E63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44E8E" w14:textId="77777777" w:rsidR="009A5CD9" w:rsidRDefault="009A5CD9" w:rsidP="00E93C64">
      <w:r>
        <w:separator/>
      </w:r>
    </w:p>
  </w:footnote>
  <w:footnote w:type="continuationSeparator" w:id="0">
    <w:p w14:paraId="606AFDCC" w14:textId="77777777" w:rsidR="009A5CD9" w:rsidRDefault="009A5CD9" w:rsidP="00E93C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E5EDB0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D0494F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214943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66617E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E9092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E8C082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394810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A96476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522F4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ED02B2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611913"/>
    <w:multiLevelType w:val="hybridMultilevel"/>
    <w:tmpl w:val="3BC4289E"/>
    <w:lvl w:ilvl="0" w:tplc="0407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86B11EC"/>
    <w:multiLevelType w:val="hybridMultilevel"/>
    <w:tmpl w:val="E020A6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8EC7D5B"/>
    <w:multiLevelType w:val="hybridMultilevel"/>
    <w:tmpl w:val="806A09C0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D577FF4"/>
    <w:multiLevelType w:val="multilevel"/>
    <w:tmpl w:val="89F615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tabs>
          <w:tab w:val="num" w:pos="1139"/>
        </w:tabs>
        <w:ind w:left="1139" w:hanging="432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tabs>
          <w:tab w:val="num" w:pos="1774"/>
        </w:tabs>
        <w:ind w:left="177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2121"/>
        </w:tabs>
        <w:ind w:left="2121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2828"/>
        </w:tabs>
        <w:ind w:left="282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3175"/>
        </w:tabs>
        <w:ind w:left="317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3882"/>
        </w:tabs>
        <w:ind w:left="388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4229"/>
        </w:tabs>
        <w:ind w:left="4229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4936"/>
        </w:tabs>
        <w:ind w:left="4936" w:hanging="1800"/>
      </w:pPr>
      <w:rPr>
        <w:rFonts w:hint="default"/>
      </w:rPr>
    </w:lvl>
  </w:abstractNum>
  <w:abstractNum w:abstractNumId="14" w15:restartNumberingAfterBreak="0">
    <w:nsid w:val="156A30AF"/>
    <w:multiLevelType w:val="hybridMultilevel"/>
    <w:tmpl w:val="CD5E297E"/>
    <w:lvl w:ilvl="0" w:tplc="A23209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5C721A8"/>
    <w:multiLevelType w:val="hybridMultilevel"/>
    <w:tmpl w:val="A888E164"/>
    <w:lvl w:ilvl="0" w:tplc="04070003">
      <w:start w:val="1"/>
      <w:numFmt w:val="bullet"/>
      <w:lvlText w:val="o"/>
      <w:lvlJc w:val="left"/>
      <w:pPr>
        <w:tabs>
          <w:tab w:val="num" w:pos="1068"/>
        </w:tabs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15CE47B4"/>
    <w:multiLevelType w:val="multilevel"/>
    <w:tmpl w:val="3544F304"/>
    <w:lvl w:ilvl="0">
      <w:start w:val="1"/>
      <w:numFmt w:val="decimal"/>
      <w:lvlText w:val="%1."/>
      <w:lvlJc w:val="left"/>
      <w:pPr>
        <w:tabs>
          <w:tab w:val="num" w:pos="367"/>
        </w:tabs>
        <w:ind w:left="367" w:hanging="367"/>
      </w:pPr>
      <w:rPr>
        <w:rFonts w:hint="default"/>
      </w:rPr>
    </w:lvl>
    <w:lvl w:ilvl="1">
      <w:start w:val="3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7" w15:restartNumberingAfterBreak="0">
    <w:nsid w:val="19A17237"/>
    <w:multiLevelType w:val="multilevel"/>
    <w:tmpl w:val="B9E07F6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ascii="Arial" w:hAnsi="Arial" w:hint="default"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20FC2A46"/>
    <w:multiLevelType w:val="hybridMultilevel"/>
    <w:tmpl w:val="144AC9BA"/>
    <w:lvl w:ilvl="0" w:tplc="04070003">
      <w:start w:val="1"/>
      <w:numFmt w:val="bullet"/>
      <w:lvlText w:val="o"/>
      <w:lvlJc w:val="left"/>
      <w:pPr>
        <w:tabs>
          <w:tab w:val="num" w:pos="785"/>
        </w:tabs>
        <w:ind w:left="785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505"/>
        </w:tabs>
        <w:ind w:left="150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225"/>
        </w:tabs>
        <w:ind w:left="222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945"/>
        </w:tabs>
        <w:ind w:left="294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65"/>
        </w:tabs>
        <w:ind w:left="366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85"/>
        </w:tabs>
        <w:ind w:left="438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105"/>
        </w:tabs>
        <w:ind w:left="510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825"/>
        </w:tabs>
        <w:ind w:left="582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545"/>
        </w:tabs>
        <w:ind w:left="6545" w:hanging="360"/>
      </w:pPr>
      <w:rPr>
        <w:rFonts w:ascii="Wingdings" w:hAnsi="Wingdings" w:hint="default"/>
      </w:rPr>
    </w:lvl>
  </w:abstractNum>
  <w:abstractNum w:abstractNumId="19" w15:restartNumberingAfterBreak="0">
    <w:nsid w:val="268B5A45"/>
    <w:multiLevelType w:val="multilevel"/>
    <w:tmpl w:val="F89E85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Arial" w:hAnsi="Arial" w:hint="default"/>
        <w:sz w:val="28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28836F2F"/>
    <w:multiLevelType w:val="hybridMultilevel"/>
    <w:tmpl w:val="5AAC0A8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9D5D0F"/>
    <w:multiLevelType w:val="hybridMultilevel"/>
    <w:tmpl w:val="8590556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70038C0"/>
    <w:multiLevelType w:val="multilevel"/>
    <w:tmpl w:val="5736233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Arial" w:hAnsi="Arial" w:hint="default"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38640184"/>
    <w:multiLevelType w:val="multilevel"/>
    <w:tmpl w:val="77C2DF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Arial" w:hAnsi="Arial" w:hint="default"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3F740F20"/>
    <w:multiLevelType w:val="hybridMultilevel"/>
    <w:tmpl w:val="D794C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F22E2D"/>
    <w:multiLevelType w:val="hybridMultilevel"/>
    <w:tmpl w:val="3D66C370"/>
    <w:lvl w:ilvl="0" w:tplc="04070011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944023D"/>
    <w:multiLevelType w:val="hybridMultilevel"/>
    <w:tmpl w:val="F1725396"/>
    <w:lvl w:ilvl="0" w:tplc="3E54673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4E4F0365"/>
    <w:multiLevelType w:val="hybridMultilevel"/>
    <w:tmpl w:val="B246D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E68435F"/>
    <w:multiLevelType w:val="hybridMultilevel"/>
    <w:tmpl w:val="58F05B7C"/>
    <w:lvl w:ilvl="0" w:tplc="3BEADA6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0E6151"/>
    <w:multiLevelType w:val="hybridMultilevel"/>
    <w:tmpl w:val="645A5062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3B5D64"/>
    <w:multiLevelType w:val="hybridMultilevel"/>
    <w:tmpl w:val="1708D6FA"/>
    <w:lvl w:ilvl="0" w:tplc="041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B907796"/>
    <w:multiLevelType w:val="hybridMultilevel"/>
    <w:tmpl w:val="093EE5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945204"/>
    <w:multiLevelType w:val="hybridMultilevel"/>
    <w:tmpl w:val="91DC4CA6"/>
    <w:lvl w:ilvl="0" w:tplc="C678782C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61B34BA4"/>
    <w:multiLevelType w:val="multilevel"/>
    <w:tmpl w:val="190ADA28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4" w15:restartNumberingAfterBreak="0">
    <w:nsid w:val="628A099C"/>
    <w:multiLevelType w:val="hybridMultilevel"/>
    <w:tmpl w:val="9A3EDAB4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710217F9"/>
    <w:multiLevelType w:val="hybridMultilevel"/>
    <w:tmpl w:val="55B6AD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46250C"/>
    <w:multiLevelType w:val="hybridMultilevel"/>
    <w:tmpl w:val="EC5639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CDE25D4"/>
    <w:multiLevelType w:val="multilevel"/>
    <w:tmpl w:val="184A2CD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ascii="Arial" w:hAnsi="Arial" w:hint="default"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30"/>
  </w:num>
  <w:num w:numId="2">
    <w:abstractNumId w:val="33"/>
  </w:num>
  <w:num w:numId="3">
    <w:abstractNumId w:val="27"/>
  </w:num>
  <w:num w:numId="4">
    <w:abstractNumId w:val="36"/>
  </w:num>
  <w:num w:numId="5">
    <w:abstractNumId w:val="10"/>
  </w:num>
  <w:num w:numId="6">
    <w:abstractNumId w:val="20"/>
  </w:num>
  <w:num w:numId="7">
    <w:abstractNumId w:val="15"/>
  </w:num>
  <w:num w:numId="8">
    <w:abstractNumId w:val="34"/>
  </w:num>
  <w:num w:numId="9">
    <w:abstractNumId w:val="12"/>
  </w:num>
  <w:num w:numId="10">
    <w:abstractNumId w:val="18"/>
  </w:num>
  <w:num w:numId="11">
    <w:abstractNumId w:val="26"/>
  </w:num>
  <w:num w:numId="12">
    <w:abstractNumId w:val="13"/>
  </w:num>
  <w:num w:numId="13">
    <w:abstractNumId w:val="16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24"/>
  </w:num>
  <w:num w:numId="25">
    <w:abstractNumId w:val="31"/>
  </w:num>
  <w:num w:numId="26">
    <w:abstractNumId w:val="11"/>
  </w:num>
  <w:num w:numId="27">
    <w:abstractNumId w:val="21"/>
  </w:num>
  <w:num w:numId="28">
    <w:abstractNumId w:val="35"/>
  </w:num>
  <w:num w:numId="29">
    <w:abstractNumId w:val="25"/>
  </w:num>
  <w:num w:numId="30">
    <w:abstractNumId w:val="32"/>
  </w:num>
  <w:num w:numId="31">
    <w:abstractNumId w:val="28"/>
  </w:num>
  <w:num w:numId="32">
    <w:abstractNumId w:val="14"/>
  </w:num>
  <w:num w:numId="33">
    <w:abstractNumId w:val="23"/>
  </w:num>
  <w:num w:numId="34">
    <w:abstractNumId w:val="37"/>
  </w:num>
  <w:num w:numId="35">
    <w:abstractNumId w:val="17"/>
  </w:num>
  <w:num w:numId="36">
    <w:abstractNumId w:val="22"/>
  </w:num>
  <w:num w:numId="37">
    <w:abstractNumId w:val="19"/>
  </w:num>
  <w:num w:numId="3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ocumentProtection w:edit="trackedChanges" w:enforcement="0"/>
  <w:defaultTabStop w:val="720"/>
  <w:characterSpacingControl w:val="doNotCompress"/>
  <w:footnotePr>
    <w:numFmt w:val="lowerRoman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66EB"/>
    <w:rsid w:val="00001ACD"/>
    <w:rsid w:val="00004275"/>
    <w:rsid w:val="00005A76"/>
    <w:rsid w:val="00007514"/>
    <w:rsid w:val="00010A8D"/>
    <w:rsid w:val="0001174D"/>
    <w:rsid w:val="00012B57"/>
    <w:rsid w:val="00013EBD"/>
    <w:rsid w:val="00014403"/>
    <w:rsid w:val="00015194"/>
    <w:rsid w:val="000175A4"/>
    <w:rsid w:val="00021242"/>
    <w:rsid w:val="00024030"/>
    <w:rsid w:val="0003158D"/>
    <w:rsid w:val="00034E13"/>
    <w:rsid w:val="00035BCD"/>
    <w:rsid w:val="000363E0"/>
    <w:rsid w:val="000365F5"/>
    <w:rsid w:val="00040003"/>
    <w:rsid w:val="00041017"/>
    <w:rsid w:val="0004152F"/>
    <w:rsid w:val="00042994"/>
    <w:rsid w:val="00043FB0"/>
    <w:rsid w:val="000467E4"/>
    <w:rsid w:val="00046F15"/>
    <w:rsid w:val="000507FF"/>
    <w:rsid w:val="00054CFF"/>
    <w:rsid w:val="00055611"/>
    <w:rsid w:val="0005650B"/>
    <w:rsid w:val="00061438"/>
    <w:rsid w:val="00062DF7"/>
    <w:rsid w:val="00062E56"/>
    <w:rsid w:val="00064553"/>
    <w:rsid w:val="00064727"/>
    <w:rsid w:val="0006479F"/>
    <w:rsid w:val="00064B21"/>
    <w:rsid w:val="00065B31"/>
    <w:rsid w:val="00067F67"/>
    <w:rsid w:val="0007406F"/>
    <w:rsid w:val="000763A0"/>
    <w:rsid w:val="00081C80"/>
    <w:rsid w:val="00082CBA"/>
    <w:rsid w:val="00083791"/>
    <w:rsid w:val="00085694"/>
    <w:rsid w:val="000878FB"/>
    <w:rsid w:val="000901E3"/>
    <w:rsid w:val="0009061E"/>
    <w:rsid w:val="00091238"/>
    <w:rsid w:val="0009264F"/>
    <w:rsid w:val="00092EA2"/>
    <w:rsid w:val="000938F9"/>
    <w:rsid w:val="00094FFC"/>
    <w:rsid w:val="000956E2"/>
    <w:rsid w:val="00096C28"/>
    <w:rsid w:val="00097540"/>
    <w:rsid w:val="000A03D9"/>
    <w:rsid w:val="000A0BDB"/>
    <w:rsid w:val="000A16BF"/>
    <w:rsid w:val="000A5020"/>
    <w:rsid w:val="000A5695"/>
    <w:rsid w:val="000B13EA"/>
    <w:rsid w:val="000B1E5F"/>
    <w:rsid w:val="000B2265"/>
    <w:rsid w:val="000B42F4"/>
    <w:rsid w:val="000B4ABB"/>
    <w:rsid w:val="000B5627"/>
    <w:rsid w:val="000B7FE1"/>
    <w:rsid w:val="000C03A8"/>
    <w:rsid w:val="000C1C27"/>
    <w:rsid w:val="000C1DE8"/>
    <w:rsid w:val="000C1FFD"/>
    <w:rsid w:val="000C27F8"/>
    <w:rsid w:val="000C4D05"/>
    <w:rsid w:val="000C5516"/>
    <w:rsid w:val="000C5B11"/>
    <w:rsid w:val="000C65E4"/>
    <w:rsid w:val="000C73CF"/>
    <w:rsid w:val="000C7E54"/>
    <w:rsid w:val="000D03FF"/>
    <w:rsid w:val="000D0BFE"/>
    <w:rsid w:val="000D15DE"/>
    <w:rsid w:val="000D34FF"/>
    <w:rsid w:val="000D6410"/>
    <w:rsid w:val="000E1064"/>
    <w:rsid w:val="000E234F"/>
    <w:rsid w:val="000E26C0"/>
    <w:rsid w:val="000E433F"/>
    <w:rsid w:val="000E44C4"/>
    <w:rsid w:val="000E5CFA"/>
    <w:rsid w:val="000E681B"/>
    <w:rsid w:val="000E6B8D"/>
    <w:rsid w:val="000E7509"/>
    <w:rsid w:val="000F4009"/>
    <w:rsid w:val="000F5EB0"/>
    <w:rsid w:val="000F7E08"/>
    <w:rsid w:val="00103079"/>
    <w:rsid w:val="0010455F"/>
    <w:rsid w:val="00104A42"/>
    <w:rsid w:val="00106811"/>
    <w:rsid w:val="00107559"/>
    <w:rsid w:val="001108A3"/>
    <w:rsid w:val="001108F2"/>
    <w:rsid w:val="001114C1"/>
    <w:rsid w:val="00111CE8"/>
    <w:rsid w:val="00113B98"/>
    <w:rsid w:val="0011400B"/>
    <w:rsid w:val="001141AD"/>
    <w:rsid w:val="00114944"/>
    <w:rsid w:val="00115026"/>
    <w:rsid w:val="00116F3D"/>
    <w:rsid w:val="00117461"/>
    <w:rsid w:val="00117815"/>
    <w:rsid w:val="00120011"/>
    <w:rsid w:val="0012026C"/>
    <w:rsid w:val="00121290"/>
    <w:rsid w:val="00121C0C"/>
    <w:rsid w:val="00123CB2"/>
    <w:rsid w:val="001252FA"/>
    <w:rsid w:val="00126DE7"/>
    <w:rsid w:val="001270B8"/>
    <w:rsid w:val="0013030F"/>
    <w:rsid w:val="00130421"/>
    <w:rsid w:val="001330F5"/>
    <w:rsid w:val="001348FA"/>
    <w:rsid w:val="0013567D"/>
    <w:rsid w:val="00137178"/>
    <w:rsid w:val="00137ED3"/>
    <w:rsid w:val="00137F79"/>
    <w:rsid w:val="0014110A"/>
    <w:rsid w:val="0014398C"/>
    <w:rsid w:val="00143B56"/>
    <w:rsid w:val="0014511D"/>
    <w:rsid w:val="00147FDD"/>
    <w:rsid w:val="00150030"/>
    <w:rsid w:val="00150E55"/>
    <w:rsid w:val="001515CE"/>
    <w:rsid w:val="00151902"/>
    <w:rsid w:val="00157D4A"/>
    <w:rsid w:val="0016285E"/>
    <w:rsid w:val="00163677"/>
    <w:rsid w:val="00164DA8"/>
    <w:rsid w:val="00165E18"/>
    <w:rsid w:val="00166154"/>
    <w:rsid w:val="001669DA"/>
    <w:rsid w:val="00167D17"/>
    <w:rsid w:val="00170A4D"/>
    <w:rsid w:val="00170E3F"/>
    <w:rsid w:val="0017178C"/>
    <w:rsid w:val="00175659"/>
    <w:rsid w:val="0017622A"/>
    <w:rsid w:val="001764CC"/>
    <w:rsid w:val="001767BB"/>
    <w:rsid w:val="00177202"/>
    <w:rsid w:val="00180D36"/>
    <w:rsid w:val="00181DAD"/>
    <w:rsid w:val="001821FC"/>
    <w:rsid w:val="001822D0"/>
    <w:rsid w:val="001868CC"/>
    <w:rsid w:val="00187A6B"/>
    <w:rsid w:val="0019101B"/>
    <w:rsid w:val="00191F93"/>
    <w:rsid w:val="00194AC5"/>
    <w:rsid w:val="00195758"/>
    <w:rsid w:val="00196638"/>
    <w:rsid w:val="0019699E"/>
    <w:rsid w:val="001971C0"/>
    <w:rsid w:val="001A1117"/>
    <w:rsid w:val="001A11CB"/>
    <w:rsid w:val="001A50B0"/>
    <w:rsid w:val="001A5649"/>
    <w:rsid w:val="001B00A9"/>
    <w:rsid w:val="001B0553"/>
    <w:rsid w:val="001B09AA"/>
    <w:rsid w:val="001B2759"/>
    <w:rsid w:val="001B2BFD"/>
    <w:rsid w:val="001B2DB3"/>
    <w:rsid w:val="001B2FC2"/>
    <w:rsid w:val="001B44E0"/>
    <w:rsid w:val="001B4D4D"/>
    <w:rsid w:val="001B6D5D"/>
    <w:rsid w:val="001B71AF"/>
    <w:rsid w:val="001C005C"/>
    <w:rsid w:val="001C00CA"/>
    <w:rsid w:val="001C022D"/>
    <w:rsid w:val="001C0464"/>
    <w:rsid w:val="001C0722"/>
    <w:rsid w:val="001C3189"/>
    <w:rsid w:val="001C3955"/>
    <w:rsid w:val="001C398E"/>
    <w:rsid w:val="001C3C79"/>
    <w:rsid w:val="001C3D57"/>
    <w:rsid w:val="001C4D24"/>
    <w:rsid w:val="001C5B3B"/>
    <w:rsid w:val="001C65B3"/>
    <w:rsid w:val="001C6CC9"/>
    <w:rsid w:val="001C7B6F"/>
    <w:rsid w:val="001D1545"/>
    <w:rsid w:val="001D17C3"/>
    <w:rsid w:val="001D4437"/>
    <w:rsid w:val="001D4BE0"/>
    <w:rsid w:val="001D4E77"/>
    <w:rsid w:val="001D5A53"/>
    <w:rsid w:val="001D718E"/>
    <w:rsid w:val="001E07F2"/>
    <w:rsid w:val="001E254B"/>
    <w:rsid w:val="001E2CE2"/>
    <w:rsid w:val="001E44F5"/>
    <w:rsid w:val="001E6D8D"/>
    <w:rsid w:val="001F0094"/>
    <w:rsid w:val="001F083D"/>
    <w:rsid w:val="001F0894"/>
    <w:rsid w:val="001F2E88"/>
    <w:rsid w:val="001F3491"/>
    <w:rsid w:val="001F3B34"/>
    <w:rsid w:val="001F5B13"/>
    <w:rsid w:val="001F615E"/>
    <w:rsid w:val="001F67E4"/>
    <w:rsid w:val="001F6F10"/>
    <w:rsid w:val="001F7E4A"/>
    <w:rsid w:val="002024D8"/>
    <w:rsid w:val="00203211"/>
    <w:rsid w:val="0020382F"/>
    <w:rsid w:val="0020417D"/>
    <w:rsid w:val="00204A88"/>
    <w:rsid w:val="00205329"/>
    <w:rsid w:val="00206448"/>
    <w:rsid w:val="00210112"/>
    <w:rsid w:val="002107FF"/>
    <w:rsid w:val="002108DD"/>
    <w:rsid w:val="002123CA"/>
    <w:rsid w:val="002124C5"/>
    <w:rsid w:val="00213851"/>
    <w:rsid w:val="00215C5C"/>
    <w:rsid w:val="002170D6"/>
    <w:rsid w:val="0022176E"/>
    <w:rsid w:val="0022262D"/>
    <w:rsid w:val="0022281E"/>
    <w:rsid w:val="00222D0D"/>
    <w:rsid w:val="00223FF6"/>
    <w:rsid w:val="00226BC0"/>
    <w:rsid w:val="002276F0"/>
    <w:rsid w:val="00230668"/>
    <w:rsid w:val="002316B1"/>
    <w:rsid w:val="00231BEE"/>
    <w:rsid w:val="0023211F"/>
    <w:rsid w:val="00232F23"/>
    <w:rsid w:val="00234539"/>
    <w:rsid w:val="002355D7"/>
    <w:rsid w:val="002356CD"/>
    <w:rsid w:val="002365A1"/>
    <w:rsid w:val="00237CA0"/>
    <w:rsid w:val="00244233"/>
    <w:rsid w:val="002454CD"/>
    <w:rsid w:val="00246A0E"/>
    <w:rsid w:val="002470F0"/>
    <w:rsid w:val="00247467"/>
    <w:rsid w:val="00247621"/>
    <w:rsid w:val="0024763C"/>
    <w:rsid w:val="002514E4"/>
    <w:rsid w:val="00252377"/>
    <w:rsid w:val="002526B7"/>
    <w:rsid w:val="00257BE4"/>
    <w:rsid w:val="00257D50"/>
    <w:rsid w:val="00261A42"/>
    <w:rsid w:val="00262052"/>
    <w:rsid w:val="00263DC4"/>
    <w:rsid w:val="002655E5"/>
    <w:rsid w:val="0026722A"/>
    <w:rsid w:val="00267EF4"/>
    <w:rsid w:val="00270459"/>
    <w:rsid w:val="0027228A"/>
    <w:rsid w:val="002724CC"/>
    <w:rsid w:val="00273E12"/>
    <w:rsid w:val="00274D22"/>
    <w:rsid w:val="00274FA0"/>
    <w:rsid w:val="002766B8"/>
    <w:rsid w:val="00277689"/>
    <w:rsid w:val="002800B2"/>
    <w:rsid w:val="00280C0C"/>
    <w:rsid w:val="00282180"/>
    <w:rsid w:val="00282A8E"/>
    <w:rsid w:val="002849F9"/>
    <w:rsid w:val="002858D8"/>
    <w:rsid w:val="00285A88"/>
    <w:rsid w:val="00286FD5"/>
    <w:rsid w:val="002873F9"/>
    <w:rsid w:val="00292B9D"/>
    <w:rsid w:val="00294CEB"/>
    <w:rsid w:val="00295051"/>
    <w:rsid w:val="00295205"/>
    <w:rsid w:val="00296069"/>
    <w:rsid w:val="00296CB7"/>
    <w:rsid w:val="00297169"/>
    <w:rsid w:val="0029772B"/>
    <w:rsid w:val="002A0C9B"/>
    <w:rsid w:val="002A1B2B"/>
    <w:rsid w:val="002A2B39"/>
    <w:rsid w:val="002A3F91"/>
    <w:rsid w:val="002A56A5"/>
    <w:rsid w:val="002A575A"/>
    <w:rsid w:val="002A5EF3"/>
    <w:rsid w:val="002A745C"/>
    <w:rsid w:val="002B044D"/>
    <w:rsid w:val="002B0CD0"/>
    <w:rsid w:val="002B1534"/>
    <w:rsid w:val="002B2916"/>
    <w:rsid w:val="002B2F1A"/>
    <w:rsid w:val="002B341A"/>
    <w:rsid w:val="002B3BD6"/>
    <w:rsid w:val="002B60BF"/>
    <w:rsid w:val="002B794D"/>
    <w:rsid w:val="002C14B9"/>
    <w:rsid w:val="002C166C"/>
    <w:rsid w:val="002C3020"/>
    <w:rsid w:val="002C4047"/>
    <w:rsid w:val="002C40D5"/>
    <w:rsid w:val="002C42F4"/>
    <w:rsid w:val="002C57F5"/>
    <w:rsid w:val="002D1631"/>
    <w:rsid w:val="002D42CE"/>
    <w:rsid w:val="002D49D3"/>
    <w:rsid w:val="002D4A75"/>
    <w:rsid w:val="002D5E90"/>
    <w:rsid w:val="002D65BC"/>
    <w:rsid w:val="002D724E"/>
    <w:rsid w:val="002E37EA"/>
    <w:rsid w:val="002E3810"/>
    <w:rsid w:val="002E6EB2"/>
    <w:rsid w:val="002F01A2"/>
    <w:rsid w:val="002F1793"/>
    <w:rsid w:val="002F37F8"/>
    <w:rsid w:val="002F49D7"/>
    <w:rsid w:val="002F5647"/>
    <w:rsid w:val="002F77DC"/>
    <w:rsid w:val="00305F88"/>
    <w:rsid w:val="003065BD"/>
    <w:rsid w:val="0031016F"/>
    <w:rsid w:val="003127D8"/>
    <w:rsid w:val="00312C58"/>
    <w:rsid w:val="00315384"/>
    <w:rsid w:val="003153ED"/>
    <w:rsid w:val="00316F11"/>
    <w:rsid w:val="00323045"/>
    <w:rsid w:val="00324D43"/>
    <w:rsid w:val="00326B27"/>
    <w:rsid w:val="00327D9F"/>
    <w:rsid w:val="00331276"/>
    <w:rsid w:val="00331CFE"/>
    <w:rsid w:val="00333FB0"/>
    <w:rsid w:val="003343E8"/>
    <w:rsid w:val="003358DA"/>
    <w:rsid w:val="00335EFD"/>
    <w:rsid w:val="0033616E"/>
    <w:rsid w:val="00336FF0"/>
    <w:rsid w:val="0034050A"/>
    <w:rsid w:val="003418E8"/>
    <w:rsid w:val="00346A28"/>
    <w:rsid w:val="00346CF3"/>
    <w:rsid w:val="00347786"/>
    <w:rsid w:val="00347B29"/>
    <w:rsid w:val="003511A1"/>
    <w:rsid w:val="00352619"/>
    <w:rsid w:val="00352788"/>
    <w:rsid w:val="00352D03"/>
    <w:rsid w:val="003536E5"/>
    <w:rsid w:val="0035426E"/>
    <w:rsid w:val="003543B5"/>
    <w:rsid w:val="00355C3D"/>
    <w:rsid w:val="0035657A"/>
    <w:rsid w:val="00356CF4"/>
    <w:rsid w:val="00360CBC"/>
    <w:rsid w:val="00361FCC"/>
    <w:rsid w:val="003648CE"/>
    <w:rsid w:val="00365052"/>
    <w:rsid w:val="00366DE2"/>
    <w:rsid w:val="003709E2"/>
    <w:rsid w:val="00371175"/>
    <w:rsid w:val="003723D6"/>
    <w:rsid w:val="003728D9"/>
    <w:rsid w:val="003731DA"/>
    <w:rsid w:val="003733FE"/>
    <w:rsid w:val="00377B3E"/>
    <w:rsid w:val="00380177"/>
    <w:rsid w:val="00381531"/>
    <w:rsid w:val="003821F7"/>
    <w:rsid w:val="003823B6"/>
    <w:rsid w:val="00382492"/>
    <w:rsid w:val="00384B47"/>
    <w:rsid w:val="003852C3"/>
    <w:rsid w:val="003856A5"/>
    <w:rsid w:val="003856B0"/>
    <w:rsid w:val="00386178"/>
    <w:rsid w:val="003879DB"/>
    <w:rsid w:val="00390583"/>
    <w:rsid w:val="00390C1E"/>
    <w:rsid w:val="00390FA1"/>
    <w:rsid w:val="003914B6"/>
    <w:rsid w:val="00392B97"/>
    <w:rsid w:val="00393398"/>
    <w:rsid w:val="00393E55"/>
    <w:rsid w:val="003941CC"/>
    <w:rsid w:val="00394DD1"/>
    <w:rsid w:val="00394EA7"/>
    <w:rsid w:val="003966AC"/>
    <w:rsid w:val="003970FD"/>
    <w:rsid w:val="003973B6"/>
    <w:rsid w:val="00397732"/>
    <w:rsid w:val="003A0DF6"/>
    <w:rsid w:val="003A179D"/>
    <w:rsid w:val="003A192F"/>
    <w:rsid w:val="003A20D6"/>
    <w:rsid w:val="003A34B4"/>
    <w:rsid w:val="003A3547"/>
    <w:rsid w:val="003A3C6A"/>
    <w:rsid w:val="003A46C5"/>
    <w:rsid w:val="003A4B01"/>
    <w:rsid w:val="003A65C8"/>
    <w:rsid w:val="003A6607"/>
    <w:rsid w:val="003B3749"/>
    <w:rsid w:val="003B5072"/>
    <w:rsid w:val="003B60F2"/>
    <w:rsid w:val="003B61C4"/>
    <w:rsid w:val="003B63D1"/>
    <w:rsid w:val="003B7847"/>
    <w:rsid w:val="003C099A"/>
    <w:rsid w:val="003C162B"/>
    <w:rsid w:val="003C3379"/>
    <w:rsid w:val="003C3B10"/>
    <w:rsid w:val="003C4C28"/>
    <w:rsid w:val="003C523A"/>
    <w:rsid w:val="003C5DBD"/>
    <w:rsid w:val="003C6402"/>
    <w:rsid w:val="003C6AA0"/>
    <w:rsid w:val="003C6F4E"/>
    <w:rsid w:val="003C6FAD"/>
    <w:rsid w:val="003C77BE"/>
    <w:rsid w:val="003D01AA"/>
    <w:rsid w:val="003D02B6"/>
    <w:rsid w:val="003D3F7B"/>
    <w:rsid w:val="003D4E94"/>
    <w:rsid w:val="003D5DB2"/>
    <w:rsid w:val="003D63D9"/>
    <w:rsid w:val="003D6554"/>
    <w:rsid w:val="003D7831"/>
    <w:rsid w:val="003D7E3C"/>
    <w:rsid w:val="003E511F"/>
    <w:rsid w:val="003E6882"/>
    <w:rsid w:val="003E7EF9"/>
    <w:rsid w:val="003F0810"/>
    <w:rsid w:val="003F096D"/>
    <w:rsid w:val="003F0B23"/>
    <w:rsid w:val="003F10FD"/>
    <w:rsid w:val="003F1545"/>
    <w:rsid w:val="003F172C"/>
    <w:rsid w:val="003F1BB0"/>
    <w:rsid w:val="003F21F2"/>
    <w:rsid w:val="003F3111"/>
    <w:rsid w:val="003F4C5E"/>
    <w:rsid w:val="003F5189"/>
    <w:rsid w:val="003F61AC"/>
    <w:rsid w:val="003F61F9"/>
    <w:rsid w:val="003F6C40"/>
    <w:rsid w:val="00400BCA"/>
    <w:rsid w:val="00400C46"/>
    <w:rsid w:val="0040445C"/>
    <w:rsid w:val="00404DDF"/>
    <w:rsid w:val="0040570D"/>
    <w:rsid w:val="0040640C"/>
    <w:rsid w:val="00406854"/>
    <w:rsid w:val="00406917"/>
    <w:rsid w:val="00410DE4"/>
    <w:rsid w:val="00410F7A"/>
    <w:rsid w:val="004112A8"/>
    <w:rsid w:val="0041291A"/>
    <w:rsid w:val="00415A4E"/>
    <w:rsid w:val="00415B61"/>
    <w:rsid w:val="00416965"/>
    <w:rsid w:val="00417673"/>
    <w:rsid w:val="00417EF7"/>
    <w:rsid w:val="00421083"/>
    <w:rsid w:val="004210D5"/>
    <w:rsid w:val="00421394"/>
    <w:rsid w:val="004216AD"/>
    <w:rsid w:val="004223B7"/>
    <w:rsid w:val="00422AC6"/>
    <w:rsid w:val="00424E33"/>
    <w:rsid w:val="00425DE0"/>
    <w:rsid w:val="00426E65"/>
    <w:rsid w:val="00427C5D"/>
    <w:rsid w:val="004309E8"/>
    <w:rsid w:val="0043124F"/>
    <w:rsid w:val="004321BC"/>
    <w:rsid w:val="00432522"/>
    <w:rsid w:val="0043345A"/>
    <w:rsid w:val="00434B7C"/>
    <w:rsid w:val="0044115C"/>
    <w:rsid w:val="004423F0"/>
    <w:rsid w:val="00442ADD"/>
    <w:rsid w:val="00444D92"/>
    <w:rsid w:val="004450FC"/>
    <w:rsid w:val="004461E4"/>
    <w:rsid w:val="00450197"/>
    <w:rsid w:val="00450DB2"/>
    <w:rsid w:val="00452081"/>
    <w:rsid w:val="00455DB8"/>
    <w:rsid w:val="004567F2"/>
    <w:rsid w:val="00457CE5"/>
    <w:rsid w:val="004607B3"/>
    <w:rsid w:val="004627DC"/>
    <w:rsid w:val="00464225"/>
    <w:rsid w:val="00465259"/>
    <w:rsid w:val="00466C3F"/>
    <w:rsid w:val="00467355"/>
    <w:rsid w:val="00467571"/>
    <w:rsid w:val="004700F2"/>
    <w:rsid w:val="0047051B"/>
    <w:rsid w:val="00471371"/>
    <w:rsid w:val="004730A0"/>
    <w:rsid w:val="004730C6"/>
    <w:rsid w:val="004731EB"/>
    <w:rsid w:val="00477054"/>
    <w:rsid w:val="00477537"/>
    <w:rsid w:val="0047779E"/>
    <w:rsid w:val="00481046"/>
    <w:rsid w:val="0048180C"/>
    <w:rsid w:val="0048292B"/>
    <w:rsid w:val="00483D61"/>
    <w:rsid w:val="004856C5"/>
    <w:rsid w:val="00486307"/>
    <w:rsid w:val="00486484"/>
    <w:rsid w:val="00487E22"/>
    <w:rsid w:val="00491D07"/>
    <w:rsid w:val="004934A3"/>
    <w:rsid w:val="004934D3"/>
    <w:rsid w:val="00493FBC"/>
    <w:rsid w:val="00494BE4"/>
    <w:rsid w:val="004A01F9"/>
    <w:rsid w:val="004A0965"/>
    <w:rsid w:val="004A1701"/>
    <w:rsid w:val="004A1FDE"/>
    <w:rsid w:val="004A25E1"/>
    <w:rsid w:val="004A2D1C"/>
    <w:rsid w:val="004A5429"/>
    <w:rsid w:val="004A7774"/>
    <w:rsid w:val="004B36E5"/>
    <w:rsid w:val="004B4AAE"/>
    <w:rsid w:val="004B5F5E"/>
    <w:rsid w:val="004B726C"/>
    <w:rsid w:val="004C0316"/>
    <w:rsid w:val="004C0B98"/>
    <w:rsid w:val="004C3435"/>
    <w:rsid w:val="004C3A52"/>
    <w:rsid w:val="004C4BF6"/>
    <w:rsid w:val="004C6A7B"/>
    <w:rsid w:val="004D0B7E"/>
    <w:rsid w:val="004D0F21"/>
    <w:rsid w:val="004D148D"/>
    <w:rsid w:val="004D1534"/>
    <w:rsid w:val="004D3B55"/>
    <w:rsid w:val="004D3BA2"/>
    <w:rsid w:val="004D4D0F"/>
    <w:rsid w:val="004D6DF5"/>
    <w:rsid w:val="004E3800"/>
    <w:rsid w:val="004E5A5C"/>
    <w:rsid w:val="004E7497"/>
    <w:rsid w:val="004F2CB2"/>
    <w:rsid w:val="004F50DA"/>
    <w:rsid w:val="004F5ABB"/>
    <w:rsid w:val="004F6099"/>
    <w:rsid w:val="004F7085"/>
    <w:rsid w:val="004F76D2"/>
    <w:rsid w:val="00503F18"/>
    <w:rsid w:val="00505349"/>
    <w:rsid w:val="005063CC"/>
    <w:rsid w:val="00506694"/>
    <w:rsid w:val="0050722B"/>
    <w:rsid w:val="0051239A"/>
    <w:rsid w:val="00512671"/>
    <w:rsid w:val="00513BC6"/>
    <w:rsid w:val="00515FE4"/>
    <w:rsid w:val="00517982"/>
    <w:rsid w:val="00521804"/>
    <w:rsid w:val="0052669A"/>
    <w:rsid w:val="0052719B"/>
    <w:rsid w:val="00530573"/>
    <w:rsid w:val="00530AE0"/>
    <w:rsid w:val="00531060"/>
    <w:rsid w:val="00533684"/>
    <w:rsid w:val="005347E3"/>
    <w:rsid w:val="005349DB"/>
    <w:rsid w:val="00534A18"/>
    <w:rsid w:val="0053547D"/>
    <w:rsid w:val="00536522"/>
    <w:rsid w:val="005372CC"/>
    <w:rsid w:val="005412B5"/>
    <w:rsid w:val="00542817"/>
    <w:rsid w:val="00542FFD"/>
    <w:rsid w:val="00547CB4"/>
    <w:rsid w:val="00547FB5"/>
    <w:rsid w:val="005516F1"/>
    <w:rsid w:val="00553637"/>
    <w:rsid w:val="00553AF6"/>
    <w:rsid w:val="00553DAB"/>
    <w:rsid w:val="0055444F"/>
    <w:rsid w:val="00556EBB"/>
    <w:rsid w:val="00557C2B"/>
    <w:rsid w:val="00560644"/>
    <w:rsid w:val="00562383"/>
    <w:rsid w:val="0056296D"/>
    <w:rsid w:val="00562FE4"/>
    <w:rsid w:val="0056371F"/>
    <w:rsid w:val="005660D4"/>
    <w:rsid w:val="00566201"/>
    <w:rsid w:val="00566388"/>
    <w:rsid w:val="00571C6B"/>
    <w:rsid w:val="00573BCD"/>
    <w:rsid w:val="005742C7"/>
    <w:rsid w:val="00575285"/>
    <w:rsid w:val="005769B7"/>
    <w:rsid w:val="005772CB"/>
    <w:rsid w:val="0057766A"/>
    <w:rsid w:val="00582D2C"/>
    <w:rsid w:val="005853B7"/>
    <w:rsid w:val="005863FF"/>
    <w:rsid w:val="0059006D"/>
    <w:rsid w:val="00591B55"/>
    <w:rsid w:val="00594B6A"/>
    <w:rsid w:val="005A0ACB"/>
    <w:rsid w:val="005A23D0"/>
    <w:rsid w:val="005A55E5"/>
    <w:rsid w:val="005A58CD"/>
    <w:rsid w:val="005A68BD"/>
    <w:rsid w:val="005A78E8"/>
    <w:rsid w:val="005A7B42"/>
    <w:rsid w:val="005B44A4"/>
    <w:rsid w:val="005B6A54"/>
    <w:rsid w:val="005C0B6F"/>
    <w:rsid w:val="005C28A9"/>
    <w:rsid w:val="005C3E2F"/>
    <w:rsid w:val="005C74D5"/>
    <w:rsid w:val="005D0967"/>
    <w:rsid w:val="005D357C"/>
    <w:rsid w:val="005D3B0F"/>
    <w:rsid w:val="005D4C6D"/>
    <w:rsid w:val="005D4F51"/>
    <w:rsid w:val="005D5DCB"/>
    <w:rsid w:val="005D6BD8"/>
    <w:rsid w:val="005D6E22"/>
    <w:rsid w:val="005D7C8A"/>
    <w:rsid w:val="005E05E9"/>
    <w:rsid w:val="005E1A0C"/>
    <w:rsid w:val="005E2AC5"/>
    <w:rsid w:val="005E2DF0"/>
    <w:rsid w:val="005E36F2"/>
    <w:rsid w:val="005E47E2"/>
    <w:rsid w:val="005E617D"/>
    <w:rsid w:val="005E75FA"/>
    <w:rsid w:val="005F09B1"/>
    <w:rsid w:val="005F45BD"/>
    <w:rsid w:val="005F4B81"/>
    <w:rsid w:val="005F5EBD"/>
    <w:rsid w:val="005F72B3"/>
    <w:rsid w:val="005F7998"/>
    <w:rsid w:val="0060304B"/>
    <w:rsid w:val="00603709"/>
    <w:rsid w:val="00606CA2"/>
    <w:rsid w:val="00610B72"/>
    <w:rsid w:val="0061386B"/>
    <w:rsid w:val="0061657E"/>
    <w:rsid w:val="0062123F"/>
    <w:rsid w:val="00623DEC"/>
    <w:rsid w:val="0062674F"/>
    <w:rsid w:val="00626901"/>
    <w:rsid w:val="00627164"/>
    <w:rsid w:val="00630756"/>
    <w:rsid w:val="006309E1"/>
    <w:rsid w:val="00632775"/>
    <w:rsid w:val="0063345E"/>
    <w:rsid w:val="00634848"/>
    <w:rsid w:val="006366D3"/>
    <w:rsid w:val="00636C7B"/>
    <w:rsid w:val="00637371"/>
    <w:rsid w:val="0063773D"/>
    <w:rsid w:val="00640ACE"/>
    <w:rsid w:val="00641402"/>
    <w:rsid w:val="00642D4B"/>
    <w:rsid w:val="006431D6"/>
    <w:rsid w:val="00643805"/>
    <w:rsid w:val="00644703"/>
    <w:rsid w:val="00645D50"/>
    <w:rsid w:val="006467B8"/>
    <w:rsid w:val="00646DAF"/>
    <w:rsid w:val="00647F38"/>
    <w:rsid w:val="00650D80"/>
    <w:rsid w:val="00652205"/>
    <w:rsid w:val="006534E3"/>
    <w:rsid w:val="00654030"/>
    <w:rsid w:val="00654580"/>
    <w:rsid w:val="006563EE"/>
    <w:rsid w:val="006564A0"/>
    <w:rsid w:val="00656D10"/>
    <w:rsid w:val="006574CD"/>
    <w:rsid w:val="00664EDF"/>
    <w:rsid w:val="00665368"/>
    <w:rsid w:val="00667BAA"/>
    <w:rsid w:val="006725AB"/>
    <w:rsid w:val="00673AEF"/>
    <w:rsid w:val="00674154"/>
    <w:rsid w:val="00674D67"/>
    <w:rsid w:val="00674E40"/>
    <w:rsid w:val="006756C1"/>
    <w:rsid w:val="00676039"/>
    <w:rsid w:val="00680934"/>
    <w:rsid w:val="00683FD9"/>
    <w:rsid w:val="00684BB1"/>
    <w:rsid w:val="0068656A"/>
    <w:rsid w:val="006872D2"/>
    <w:rsid w:val="006901D3"/>
    <w:rsid w:val="00692CAD"/>
    <w:rsid w:val="0069345B"/>
    <w:rsid w:val="00693904"/>
    <w:rsid w:val="00697F71"/>
    <w:rsid w:val="006A146C"/>
    <w:rsid w:val="006B0227"/>
    <w:rsid w:val="006B1896"/>
    <w:rsid w:val="006B1DBD"/>
    <w:rsid w:val="006B2BBB"/>
    <w:rsid w:val="006B2FE3"/>
    <w:rsid w:val="006B38E9"/>
    <w:rsid w:val="006B6BA3"/>
    <w:rsid w:val="006C02FC"/>
    <w:rsid w:val="006C1885"/>
    <w:rsid w:val="006C1FCE"/>
    <w:rsid w:val="006C227C"/>
    <w:rsid w:val="006C234F"/>
    <w:rsid w:val="006C5631"/>
    <w:rsid w:val="006C5999"/>
    <w:rsid w:val="006C5A4B"/>
    <w:rsid w:val="006C6D01"/>
    <w:rsid w:val="006C6D06"/>
    <w:rsid w:val="006C75ED"/>
    <w:rsid w:val="006C7E69"/>
    <w:rsid w:val="006C7FAC"/>
    <w:rsid w:val="006D2F62"/>
    <w:rsid w:val="006D56AF"/>
    <w:rsid w:val="006D6099"/>
    <w:rsid w:val="006D72CC"/>
    <w:rsid w:val="006E0483"/>
    <w:rsid w:val="006E04BB"/>
    <w:rsid w:val="006E380A"/>
    <w:rsid w:val="006E4D72"/>
    <w:rsid w:val="006E5A14"/>
    <w:rsid w:val="006E6378"/>
    <w:rsid w:val="006E7F19"/>
    <w:rsid w:val="006F1B11"/>
    <w:rsid w:val="006F28D2"/>
    <w:rsid w:val="006F3C8D"/>
    <w:rsid w:val="006F5714"/>
    <w:rsid w:val="006F77BC"/>
    <w:rsid w:val="00700372"/>
    <w:rsid w:val="007003B5"/>
    <w:rsid w:val="00700B4B"/>
    <w:rsid w:val="007039FF"/>
    <w:rsid w:val="0070476C"/>
    <w:rsid w:val="0071187C"/>
    <w:rsid w:val="00713B35"/>
    <w:rsid w:val="00714E9F"/>
    <w:rsid w:val="0071581D"/>
    <w:rsid w:val="00715A8C"/>
    <w:rsid w:val="00717A14"/>
    <w:rsid w:val="00717FF4"/>
    <w:rsid w:val="00720168"/>
    <w:rsid w:val="00722195"/>
    <w:rsid w:val="00722ACE"/>
    <w:rsid w:val="007237B0"/>
    <w:rsid w:val="00723F4F"/>
    <w:rsid w:val="0072529B"/>
    <w:rsid w:val="00726BCE"/>
    <w:rsid w:val="00727A3C"/>
    <w:rsid w:val="0073082A"/>
    <w:rsid w:val="0073535C"/>
    <w:rsid w:val="00735B89"/>
    <w:rsid w:val="00735E70"/>
    <w:rsid w:val="007402B1"/>
    <w:rsid w:val="00742335"/>
    <w:rsid w:val="007427FF"/>
    <w:rsid w:val="00743534"/>
    <w:rsid w:val="00746B58"/>
    <w:rsid w:val="0074776F"/>
    <w:rsid w:val="00752FB7"/>
    <w:rsid w:val="00754002"/>
    <w:rsid w:val="00754ECB"/>
    <w:rsid w:val="0075662D"/>
    <w:rsid w:val="0075742E"/>
    <w:rsid w:val="00757782"/>
    <w:rsid w:val="00760DDA"/>
    <w:rsid w:val="00761502"/>
    <w:rsid w:val="0076170B"/>
    <w:rsid w:val="00761896"/>
    <w:rsid w:val="00762E47"/>
    <w:rsid w:val="00763F1F"/>
    <w:rsid w:val="007648A0"/>
    <w:rsid w:val="00764B04"/>
    <w:rsid w:val="00765115"/>
    <w:rsid w:val="007653F2"/>
    <w:rsid w:val="00766779"/>
    <w:rsid w:val="00767B43"/>
    <w:rsid w:val="00767EAC"/>
    <w:rsid w:val="00770401"/>
    <w:rsid w:val="007704CF"/>
    <w:rsid w:val="00770F71"/>
    <w:rsid w:val="007746A4"/>
    <w:rsid w:val="0077492E"/>
    <w:rsid w:val="00775F49"/>
    <w:rsid w:val="00776874"/>
    <w:rsid w:val="00776DC9"/>
    <w:rsid w:val="007778E0"/>
    <w:rsid w:val="00777DF7"/>
    <w:rsid w:val="00777FB8"/>
    <w:rsid w:val="00781E5B"/>
    <w:rsid w:val="007823AF"/>
    <w:rsid w:val="00783839"/>
    <w:rsid w:val="00790725"/>
    <w:rsid w:val="00791FAA"/>
    <w:rsid w:val="00794B1A"/>
    <w:rsid w:val="00795727"/>
    <w:rsid w:val="007A1312"/>
    <w:rsid w:val="007A1DA6"/>
    <w:rsid w:val="007A3FD1"/>
    <w:rsid w:val="007A4127"/>
    <w:rsid w:val="007A4AFD"/>
    <w:rsid w:val="007A52FE"/>
    <w:rsid w:val="007A7816"/>
    <w:rsid w:val="007B1D01"/>
    <w:rsid w:val="007B2A10"/>
    <w:rsid w:val="007B3F3E"/>
    <w:rsid w:val="007B5ED0"/>
    <w:rsid w:val="007C00E5"/>
    <w:rsid w:val="007C0197"/>
    <w:rsid w:val="007C18A0"/>
    <w:rsid w:val="007C2E3B"/>
    <w:rsid w:val="007C348D"/>
    <w:rsid w:val="007C48E6"/>
    <w:rsid w:val="007C598D"/>
    <w:rsid w:val="007C697B"/>
    <w:rsid w:val="007C7F73"/>
    <w:rsid w:val="007D2F3F"/>
    <w:rsid w:val="007D32E3"/>
    <w:rsid w:val="007D4AE3"/>
    <w:rsid w:val="007D4DA1"/>
    <w:rsid w:val="007D56A7"/>
    <w:rsid w:val="007D6BD5"/>
    <w:rsid w:val="007D6F56"/>
    <w:rsid w:val="007D7ECA"/>
    <w:rsid w:val="007E3C71"/>
    <w:rsid w:val="007E4565"/>
    <w:rsid w:val="007E4DE7"/>
    <w:rsid w:val="007E55EE"/>
    <w:rsid w:val="007E5CE7"/>
    <w:rsid w:val="007E6324"/>
    <w:rsid w:val="007F24FA"/>
    <w:rsid w:val="007F5778"/>
    <w:rsid w:val="007F5FE8"/>
    <w:rsid w:val="00801AC6"/>
    <w:rsid w:val="00803EEB"/>
    <w:rsid w:val="008042C4"/>
    <w:rsid w:val="008069F7"/>
    <w:rsid w:val="00807BBB"/>
    <w:rsid w:val="00811AAC"/>
    <w:rsid w:val="00811D68"/>
    <w:rsid w:val="00812333"/>
    <w:rsid w:val="00812946"/>
    <w:rsid w:val="00812EB9"/>
    <w:rsid w:val="00813198"/>
    <w:rsid w:val="0081355A"/>
    <w:rsid w:val="008138B1"/>
    <w:rsid w:val="00814747"/>
    <w:rsid w:val="00816926"/>
    <w:rsid w:val="00816BCB"/>
    <w:rsid w:val="008179EC"/>
    <w:rsid w:val="00817F78"/>
    <w:rsid w:val="00822154"/>
    <w:rsid w:val="008225FD"/>
    <w:rsid w:val="008227DA"/>
    <w:rsid w:val="00825895"/>
    <w:rsid w:val="00826D3C"/>
    <w:rsid w:val="008277B3"/>
    <w:rsid w:val="0083078A"/>
    <w:rsid w:val="00831893"/>
    <w:rsid w:val="00832C7C"/>
    <w:rsid w:val="008368C4"/>
    <w:rsid w:val="00836A00"/>
    <w:rsid w:val="00837048"/>
    <w:rsid w:val="0083709F"/>
    <w:rsid w:val="00841081"/>
    <w:rsid w:val="008415DB"/>
    <w:rsid w:val="00842EFB"/>
    <w:rsid w:val="008433A2"/>
    <w:rsid w:val="00843EC9"/>
    <w:rsid w:val="008441AA"/>
    <w:rsid w:val="00844653"/>
    <w:rsid w:val="008460B7"/>
    <w:rsid w:val="00846AEA"/>
    <w:rsid w:val="00853AB3"/>
    <w:rsid w:val="00853CA6"/>
    <w:rsid w:val="008555C9"/>
    <w:rsid w:val="00855CD1"/>
    <w:rsid w:val="008573B3"/>
    <w:rsid w:val="0085785B"/>
    <w:rsid w:val="00861139"/>
    <w:rsid w:val="00861DB2"/>
    <w:rsid w:val="00864012"/>
    <w:rsid w:val="0086458C"/>
    <w:rsid w:val="00864DD0"/>
    <w:rsid w:val="008651F6"/>
    <w:rsid w:val="00866F61"/>
    <w:rsid w:val="00872E39"/>
    <w:rsid w:val="0087372F"/>
    <w:rsid w:val="00874250"/>
    <w:rsid w:val="00876AA5"/>
    <w:rsid w:val="00877586"/>
    <w:rsid w:val="00877DC9"/>
    <w:rsid w:val="00880274"/>
    <w:rsid w:val="00880E4C"/>
    <w:rsid w:val="0088116F"/>
    <w:rsid w:val="008821BB"/>
    <w:rsid w:val="0088288C"/>
    <w:rsid w:val="00884E78"/>
    <w:rsid w:val="00885DB8"/>
    <w:rsid w:val="008907C3"/>
    <w:rsid w:val="00890C1F"/>
    <w:rsid w:val="008918C2"/>
    <w:rsid w:val="00892257"/>
    <w:rsid w:val="00893F17"/>
    <w:rsid w:val="008945CA"/>
    <w:rsid w:val="0089664F"/>
    <w:rsid w:val="008A4D14"/>
    <w:rsid w:val="008A53DC"/>
    <w:rsid w:val="008A5630"/>
    <w:rsid w:val="008A7BE4"/>
    <w:rsid w:val="008B088C"/>
    <w:rsid w:val="008B1624"/>
    <w:rsid w:val="008B1D9D"/>
    <w:rsid w:val="008B2194"/>
    <w:rsid w:val="008B38CB"/>
    <w:rsid w:val="008B411A"/>
    <w:rsid w:val="008B621C"/>
    <w:rsid w:val="008B736F"/>
    <w:rsid w:val="008C259D"/>
    <w:rsid w:val="008C27B5"/>
    <w:rsid w:val="008C3657"/>
    <w:rsid w:val="008D1341"/>
    <w:rsid w:val="008D1CBB"/>
    <w:rsid w:val="008D24B5"/>
    <w:rsid w:val="008E0254"/>
    <w:rsid w:val="008E2063"/>
    <w:rsid w:val="008E31B8"/>
    <w:rsid w:val="008E4F3B"/>
    <w:rsid w:val="008E6375"/>
    <w:rsid w:val="008E6B4F"/>
    <w:rsid w:val="008F1AE4"/>
    <w:rsid w:val="008F3A5F"/>
    <w:rsid w:val="008F4DBC"/>
    <w:rsid w:val="008F5789"/>
    <w:rsid w:val="00900200"/>
    <w:rsid w:val="00900830"/>
    <w:rsid w:val="00900D01"/>
    <w:rsid w:val="0090122E"/>
    <w:rsid w:val="00901EE7"/>
    <w:rsid w:val="009023B2"/>
    <w:rsid w:val="009032AC"/>
    <w:rsid w:val="00906FB3"/>
    <w:rsid w:val="0091026E"/>
    <w:rsid w:val="00917541"/>
    <w:rsid w:val="0092333C"/>
    <w:rsid w:val="00926E81"/>
    <w:rsid w:val="00927CCD"/>
    <w:rsid w:val="00930770"/>
    <w:rsid w:val="009308DC"/>
    <w:rsid w:val="00930A24"/>
    <w:rsid w:val="00931465"/>
    <w:rsid w:val="009316C8"/>
    <w:rsid w:val="009333AA"/>
    <w:rsid w:val="00933B87"/>
    <w:rsid w:val="009365C9"/>
    <w:rsid w:val="0093771A"/>
    <w:rsid w:val="009411A8"/>
    <w:rsid w:val="009413D3"/>
    <w:rsid w:val="00941668"/>
    <w:rsid w:val="009417B7"/>
    <w:rsid w:val="00941BF2"/>
    <w:rsid w:val="00941D91"/>
    <w:rsid w:val="00944D17"/>
    <w:rsid w:val="00945B92"/>
    <w:rsid w:val="00945D4A"/>
    <w:rsid w:val="00946C72"/>
    <w:rsid w:val="00950E05"/>
    <w:rsid w:val="0095180C"/>
    <w:rsid w:val="0095223B"/>
    <w:rsid w:val="009525E8"/>
    <w:rsid w:val="00952EFB"/>
    <w:rsid w:val="00954524"/>
    <w:rsid w:val="0095618F"/>
    <w:rsid w:val="00957FA2"/>
    <w:rsid w:val="009618F5"/>
    <w:rsid w:val="00962865"/>
    <w:rsid w:val="00965213"/>
    <w:rsid w:val="009657C7"/>
    <w:rsid w:val="00965AD9"/>
    <w:rsid w:val="00970140"/>
    <w:rsid w:val="009708A0"/>
    <w:rsid w:val="0097126D"/>
    <w:rsid w:val="00972FEE"/>
    <w:rsid w:val="009741EE"/>
    <w:rsid w:val="00975131"/>
    <w:rsid w:val="009761AF"/>
    <w:rsid w:val="00977345"/>
    <w:rsid w:val="009773F2"/>
    <w:rsid w:val="00977DAF"/>
    <w:rsid w:val="00980D8B"/>
    <w:rsid w:val="00990E4A"/>
    <w:rsid w:val="00991677"/>
    <w:rsid w:val="00995308"/>
    <w:rsid w:val="00995544"/>
    <w:rsid w:val="00995D28"/>
    <w:rsid w:val="00996878"/>
    <w:rsid w:val="009969A3"/>
    <w:rsid w:val="009A0840"/>
    <w:rsid w:val="009A37A1"/>
    <w:rsid w:val="009A50CB"/>
    <w:rsid w:val="009A5CD9"/>
    <w:rsid w:val="009A7351"/>
    <w:rsid w:val="009A7C84"/>
    <w:rsid w:val="009A7FBC"/>
    <w:rsid w:val="009B1717"/>
    <w:rsid w:val="009B3122"/>
    <w:rsid w:val="009B4CF8"/>
    <w:rsid w:val="009B50DC"/>
    <w:rsid w:val="009B5376"/>
    <w:rsid w:val="009B6DDB"/>
    <w:rsid w:val="009B79D8"/>
    <w:rsid w:val="009C4ADB"/>
    <w:rsid w:val="009C4CF4"/>
    <w:rsid w:val="009C55C2"/>
    <w:rsid w:val="009C6BE8"/>
    <w:rsid w:val="009D037A"/>
    <w:rsid w:val="009D17CE"/>
    <w:rsid w:val="009D1D9C"/>
    <w:rsid w:val="009D25BB"/>
    <w:rsid w:val="009D2703"/>
    <w:rsid w:val="009D377C"/>
    <w:rsid w:val="009D3E02"/>
    <w:rsid w:val="009D4982"/>
    <w:rsid w:val="009D66B0"/>
    <w:rsid w:val="009D7625"/>
    <w:rsid w:val="009D76FD"/>
    <w:rsid w:val="009D7A2F"/>
    <w:rsid w:val="009E042F"/>
    <w:rsid w:val="009E1037"/>
    <w:rsid w:val="009E29D6"/>
    <w:rsid w:val="009E3982"/>
    <w:rsid w:val="009E52EF"/>
    <w:rsid w:val="009E6062"/>
    <w:rsid w:val="009E74A8"/>
    <w:rsid w:val="009F4063"/>
    <w:rsid w:val="00A01083"/>
    <w:rsid w:val="00A03967"/>
    <w:rsid w:val="00A0451E"/>
    <w:rsid w:val="00A05C81"/>
    <w:rsid w:val="00A06A6A"/>
    <w:rsid w:val="00A07231"/>
    <w:rsid w:val="00A07721"/>
    <w:rsid w:val="00A07FB0"/>
    <w:rsid w:val="00A10050"/>
    <w:rsid w:val="00A111A1"/>
    <w:rsid w:val="00A148F7"/>
    <w:rsid w:val="00A14F15"/>
    <w:rsid w:val="00A15F1B"/>
    <w:rsid w:val="00A16D92"/>
    <w:rsid w:val="00A170D7"/>
    <w:rsid w:val="00A21DE9"/>
    <w:rsid w:val="00A24040"/>
    <w:rsid w:val="00A243DC"/>
    <w:rsid w:val="00A25AE5"/>
    <w:rsid w:val="00A260BD"/>
    <w:rsid w:val="00A30833"/>
    <w:rsid w:val="00A31666"/>
    <w:rsid w:val="00A33840"/>
    <w:rsid w:val="00A34743"/>
    <w:rsid w:val="00A34C86"/>
    <w:rsid w:val="00A36AC0"/>
    <w:rsid w:val="00A376F4"/>
    <w:rsid w:val="00A37A04"/>
    <w:rsid w:val="00A40106"/>
    <w:rsid w:val="00A41B3C"/>
    <w:rsid w:val="00A46F91"/>
    <w:rsid w:val="00A4794D"/>
    <w:rsid w:val="00A47F97"/>
    <w:rsid w:val="00A51821"/>
    <w:rsid w:val="00A53D96"/>
    <w:rsid w:val="00A54224"/>
    <w:rsid w:val="00A55319"/>
    <w:rsid w:val="00A60B2C"/>
    <w:rsid w:val="00A60BC9"/>
    <w:rsid w:val="00A64AB7"/>
    <w:rsid w:val="00A65301"/>
    <w:rsid w:val="00A665E8"/>
    <w:rsid w:val="00A67CD9"/>
    <w:rsid w:val="00A70708"/>
    <w:rsid w:val="00A70F52"/>
    <w:rsid w:val="00A727E0"/>
    <w:rsid w:val="00A73D00"/>
    <w:rsid w:val="00A764E2"/>
    <w:rsid w:val="00A76CB1"/>
    <w:rsid w:val="00A777BE"/>
    <w:rsid w:val="00A8409C"/>
    <w:rsid w:val="00A8411C"/>
    <w:rsid w:val="00A84246"/>
    <w:rsid w:val="00A90117"/>
    <w:rsid w:val="00A90241"/>
    <w:rsid w:val="00A90FF9"/>
    <w:rsid w:val="00A92A2B"/>
    <w:rsid w:val="00A93B38"/>
    <w:rsid w:val="00A9731C"/>
    <w:rsid w:val="00A9785F"/>
    <w:rsid w:val="00AA0741"/>
    <w:rsid w:val="00AA12D8"/>
    <w:rsid w:val="00AA1942"/>
    <w:rsid w:val="00AA2B7D"/>
    <w:rsid w:val="00AA37C3"/>
    <w:rsid w:val="00AA4B30"/>
    <w:rsid w:val="00AA51D2"/>
    <w:rsid w:val="00AA6062"/>
    <w:rsid w:val="00AB0F3B"/>
    <w:rsid w:val="00AB46A7"/>
    <w:rsid w:val="00AB5A35"/>
    <w:rsid w:val="00AB6016"/>
    <w:rsid w:val="00AB69C8"/>
    <w:rsid w:val="00AB7031"/>
    <w:rsid w:val="00AC187C"/>
    <w:rsid w:val="00AC2831"/>
    <w:rsid w:val="00AC28AF"/>
    <w:rsid w:val="00AC3DFF"/>
    <w:rsid w:val="00AC64EA"/>
    <w:rsid w:val="00AC6B83"/>
    <w:rsid w:val="00AC77E2"/>
    <w:rsid w:val="00AD07D3"/>
    <w:rsid w:val="00AD2391"/>
    <w:rsid w:val="00AD3702"/>
    <w:rsid w:val="00AD3E49"/>
    <w:rsid w:val="00AD434F"/>
    <w:rsid w:val="00AD63A9"/>
    <w:rsid w:val="00AE0310"/>
    <w:rsid w:val="00AE1F73"/>
    <w:rsid w:val="00AE3415"/>
    <w:rsid w:val="00AE4E52"/>
    <w:rsid w:val="00AE6A4B"/>
    <w:rsid w:val="00AF0EFA"/>
    <w:rsid w:val="00AF125C"/>
    <w:rsid w:val="00AF17D1"/>
    <w:rsid w:val="00AF2636"/>
    <w:rsid w:val="00AF35E6"/>
    <w:rsid w:val="00AF4190"/>
    <w:rsid w:val="00AF58B7"/>
    <w:rsid w:val="00AF5D1A"/>
    <w:rsid w:val="00AF5E3D"/>
    <w:rsid w:val="00AF5F20"/>
    <w:rsid w:val="00AF6010"/>
    <w:rsid w:val="00AF6820"/>
    <w:rsid w:val="00AF6B60"/>
    <w:rsid w:val="00AF7CA7"/>
    <w:rsid w:val="00B017BA"/>
    <w:rsid w:val="00B04A14"/>
    <w:rsid w:val="00B05D6F"/>
    <w:rsid w:val="00B117DB"/>
    <w:rsid w:val="00B123FC"/>
    <w:rsid w:val="00B1282D"/>
    <w:rsid w:val="00B13063"/>
    <w:rsid w:val="00B15DEA"/>
    <w:rsid w:val="00B15EC5"/>
    <w:rsid w:val="00B16E83"/>
    <w:rsid w:val="00B1721C"/>
    <w:rsid w:val="00B17220"/>
    <w:rsid w:val="00B174FC"/>
    <w:rsid w:val="00B20991"/>
    <w:rsid w:val="00B20BE7"/>
    <w:rsid w:val="00B21019"/>
    <w:rsid w:val="00B22C85"/>
    <w:rsid w:val="00B235BB"/>
    <w:rsid w:val="00B246F8"/>
    <w:rsid w:val="00B31AB8"/>
    <w:rsid w:val="00B320B4"/>
    <w:rsid w:val="00B32766"/>
    <w:rsid w:val="00B32E76"/>
    <w:rsid w:val="00B35588"/>
    <w:rsid w:val="00B371CA"/>
    <w:rsid w:val="00B40296"/>
    <w:rsid w:val="00B421A7"/>
    <w:rsid w:val="00B43A47"/>
    <w:rsid w:val="00B45744"/>
    <w:rsid w:val="00B4624E"/>
    <w:rsid w:val="00B5159E"/>
    <w:rsid w:val="00B51B47"/>
    <w:rsid w:val="00B51B7F"/>
    <w:rsid w:val="00B5543B"/>
    <w:rsid w:val="00B559FC"/>
    <w:rsid w:val="00B5713B"/>
    <w:rsid w:val="00B57F42"/>
    <w:rsid w:val="00B607D9"/>
    <w:rsid w:val="00B612D7"/>
    <w:rsid w:val="00B61727"/>
    <w:rsid w:val="00B62060"/>
    <w:rsid w:val="00B62FF1"/>
    <w:rsid w:val="00B63BF2"/>
    <w:rsid w:val="00B659D9"/>
    <w:rsid w:val="00B66361"/>
    <w:rsid w:val="00B71140"/>
    <w:rsid w:val="00B723A6"/>
    <w:rsid w:val="00B72427"/>
    <w:rsid w:val="00B73DF2"/>
    <w:rsid w:val="00B73EE8"/>
    <w:rsid w:val="00B75CC8"/>
    <w:rsid w:val="00B75D0D"/>
    <w:rsid w:val="00B773C7"/>
    <w:rsid w:val="00B817EF"/>
    <w:rsid w:val="00B8313B"/>
    <w:rsid w:val="00B8635D"/>
    <w:rsid w:val="00B86B19"/>
    <w:rsid w:val="00B90FBE"/>
    <w:rsid w:val="00B91B9F"/>
    <w:rsid w:val="00B94056"/>
    <w:rsid w:val="00B94D6D"/>
    <w:rsid w:val="00B9511B"/>
    <w:rsid w:val="00BA0D10"/>
    <w:rsid w:val="00BA1A04"/>
    <w:rsid w:val="00BA1CE0"/>
    <w:rsid w:val="00BA1F9F"/>
    <w:rsid w:val="00BA2C9F"/>
    <w:rsid w:val="00BA305E"/>
    <w:rsid w:val="00BA3B60"/>
    <w:rsid w:val="00BA45DE"/>
    <w:rsid w:val="00BA593A"/>
    <w:rsid w:val="00BB0664"/>
    <w:rsid w:val="00BB0964"/>
    <w:rsid w:val="00BB12DF"/>
    <w:rsid w:val="00BB17CF"/>
    <w:rsid w:val="00BB2A87"/>
    <w:rsid w:val="00BB60EE"/>
    <w:rsid w:val="00BB759B"/>
    <w:rsid w:val="00BB7F7E"/>
    <w:rsid w:val="00BC0578"/>
    <w:rsid w:val="00BC5327"/>
    <w:rsid w:val="00BC5CFD"/>
    <w:rsid w:val="00BC64B1"/>
    <w:rsid w:val="00BC6C61"/>
    <w:rsid w:val="00BD0297"/>
    <w:rsid w:val="00BD06CC"/>
    <w:rsid w:val="00BD06FA"/>
    <w:rsid w:val="00BD1C6E"/>
    <w:rsid w:val="00BD1EDD"/>
    <w:rsid w:val="00BD3087"/>
    <w:rsid w:val="00BD5047"/>
    <w:rsid w:val="00BE02E1"/>
    <w:rsid w:val="00BE1EB2"/>
    <w:rsid w:val="00BE21E3"/>
    <w:rsid w:val="00BE3237"/>
    <w:rsid w:val="00BE49FD"/>
    <w:rsid w:val="00BE777F"/>
    <w:rsid w:val="00BF56A1"/>
    <w:rsid w:val="00C0019F"/>
    <w:rsid w:val="00C030FE"/>
    <w:rsid w:val="00C07186"/>
    <w:rsid w:val="00C0792D"/>
    <w:rsid w:val="00C112CA"/>
    <w:rsid w:val="00C11AA2"/>
    <w:rsid w:val="00C12647"/>
    <w:rsid w:val="00C13761"/>
    <w:rsid w:val="00C15A4B"/>
    <w:rsid w:val="00C15BA9"/>
    <w:rsid w:val="00C15DA3"/>
    <w:rsid w:val="00C15F5B"/>
    <w:rsid w:val="00C22CE3"/>
    <w:rsid w:val="00C25392"/>
    <w:rsid w:val="00C253AA"/>
    <w:rsid w:val="00C25C03"/>
    <w:rsid w:val="00C27A4A"/>
    <w:rsid w:val="00C3361B"/>
    <w:rsid w:val="00C34588"/>
    <w:rsid w:val="00C36068"/>
    <w:rsid w:val="00C362BF"/>
    <w:rsid w:val="00C3668C"/>
    <w:rsid w:val="00C3736C"/>
    <w:rsid w:val="00C408DB"/>
    <w:rsid w:val="00C40AA9"/>
    <w:rsid w:val="00C4148C"/>
    <w:rsid w:val="00C444F4"/>
    <w:rsid w:val="00C44A58"/>
    <w:rsid w:val="00C46D55"/>
    <w:rsid w:val="00C500B0"/>
    <w:rsid w:val="00C530CD"/>
    <w:rsid w:val="00C55F1B"/>
    <w:rsid w:val="00C5788D"/>
    <w:rsid w:val="00C57AF5"/>
    <w:rsid w:val="00C60481"/>
    <w:rsid w:val="00C624C9"/>
    <w:rsid w:val="00C63890"/>
    <w:rsid w:val="00C6475C"/>
    <w:rsid w:val="00C66448"/>
    <w:rsid w:val="00C668AD"/>
    <w:rsid w:val="00C66F3D"/>
    <w:rsid w:val="00C701DF"/>
    <w:rsid w:val="00C727A9"/>
    <w:rsid w:val="00C72D27"/>
    <w:rsid w:val="00C746AF"/>
    <w:rsid w:val="00C751B6"/>
    <w:rsid w:val="00C77F9B"/>
    <w:rsid w:val="00C82FA5"/>
    <w:rsid w:val="00C84544"/>
    <w:rsid w:val="00C919FF"/>
    <w:rsid w:val="00C94A6E"/>
    <w:rsid w:val="00C94C90"/>
    <w:rsid w:val="00C94CBE"/>
    <w:rsid w:val="00C9583D"/>
    <w:rsid w:val="00C9694D"/>
    <w:rsid w:val="00CA0AA1"/>
    <w:rsid w:val="00CA1A3A"/>
    <w:rsid w:val="00CA285C"/>
    <w:rsid w:val="00CA3C0C"/>
    <w:rsid w:val="00CA417E"/>
    <w:rsid w:val="00CA42F0"/>
    <w:rsid w:val="00CA48E2"/>
    <w:rsid w:val="00CA6D84"/>
    <w:rsid w:val="00CB047C"/>
    <w:rsid w:val="00CB054E"/>
    <w:rsid w:val="00CB0DAF"/>
    <w:rsid w:val="00CB3A3C"/>
    <w:rsid w:val="00CB4994"/>
    <w:rsid w:val="00CB592E"/>
    <w:rsid w:val="00CB60C0"/>
    <w:rsid w:val="00CB6965"/>
    <w:rsid w:val="00CC0FC4"/>
    <w:rsid w:val="00CC2376"/>
    <w:rsid w:val="00CC33D7"/>
    <w:rsid w:val="00CC415C"/>
    <w:rsid w:val="00CC49D9"/>
    <w:rsid w:val="00CC7EED"/>
    <w:rsid w:val="00CD0288"/>
    <w:rsid w:val="00CD04C4"/>
    <w:rsid w:val="00CD0F45"/>
    <w:rsid w:val="00CD2230"/>
    <w:rsid w:val="00CD4CEE"/>
    <w:rsid w:val="00CD7E8F"/>
    <w:rsid w:val="00CE0B20"/>
    <w:rsid w:val="00CE1ADE"/>
    <w:rsid w:val="00CE5689"/>
    <w:rsid w:val="00CE5D8E"/>
    <w:rsid w:val="00CE5F37"/>
    <w:rsid w:val="00CE6A55"/>
    <w:rsid w:val="00CE72A0"/>
    <w:rsid w:val="00CF1109"/>
    <w:rsid w:val="00CF144F"/>
    <w:rsid w:val="00CF36AE"/>
    <w:rsid w:val="00CF5126"/>
    <w:rsid w:val="00CF6D19"/>
    <w:rsid w:val="00CF714C"/>
    <w:rsid w:val="00CF7428"/>
    <w:rsid w:val="00D00AB5"/>
    <w:rsid w:val="00D02ED2"/>
    <w:rsid w:val="00D0316B"/>
    <w:rsid w:val="00D04D59"/>
    <w:rsid w:val="00D053F7"/>
    <w:rsid w:val="00D06E91"/>
    <w:rsid w:val="00D07E9F"/>
    <w:rsid w:val="00D1087C"/>
    <w:rsid w:val="00D11FC9"/>
    <w:rsid w:val="00D12555"/>
    <w:rsid w:val="00D13C95"/>
    <w:rsid w:val="00D14DDC"/>
    <w:rsid w:val="00D15877"/>
    <w:rsid w:val="00D16E89"/>
    <w:rsid w:val="00D1740D"/>
    <w:rsid w:val="00D175A5"/>
    <w:rsid w:val="00D20CE9"/>
    <w:rsid w:val="00D21844"/>
    <w:rsid w:val="00D21F09"/>
    <w:rsid w:val="00D24AFB"/>
    <w:rsid w:val="00D27A26"/>
    <w:rsid w:val="00D313A6"/>
    <w:rsid w:val="00D31B2B"/>
    <w:rsid w:val="00D34E51"/>
    <w:rsid w:val="00D37083"/>
    <w:rsid w:val="00D430E1"/>
    <w:rsid w:val="00D4790B"/>
    <w:rsid w:val="00D500CB"/>
    <w:rsid w:val="00D50962"/>
    <w:rsid w:val="00D5238A"/>
    <w:rsid w:val="00D55554"/>
    <w:rsid w:val="00D55E08"/>
    <w:rsid w:val="00D572F8"/>
    <w:rsid w:val="00D607F2"/>
    <w:rsid w:val="00D62517"/>
    <w:rsid w:val="00D62DF4"/>
    <w:rsid w:val="00D6348C"/>
    <w:rsid w:val="00D63B23"/>
    <w:rsid w:val="00D64D46"/>
    <w:rsid w:val="00D662FF"/>
    <w:rsid w:val="00D6651C"/>
    <w:rsid w:val="00D66EE1"/>
    <w:rsid w:val="00D6714E"/>
    <w:rsid w:val="00D67C6D"/>
    <w:rsid w:val="00D70C16"/>
    <w:rsid w:val="00D71ACC"/>
    <w:rsid w:val="00D80FCD"/>
    <w:rsid w:val="00D81D1F"/>
    <w:rsid w:val="00D82E76"/>
    <w:rsid w:val="00D83F87"/>
    <w:rsid w:val="00D85547"/>
    <w:rsid w:val="00D857F2"/>
    <w:rsid w:val="00D85C1E"/>
    <w:rsid w:val="00D86C0A"/>
    <w:rsid w:val="00D873AE"/>
    <w:rsid w:val="00D909FD"/>
    <w:rsid w:val="00D9235E"/>
    <w:rsid w:val="00D92697"/>
    <w:rsid w:val="00D94141"/>
    <w:rsid w:val="00D949CF"/>
    <w:rsid w:val="00D95715"/>
    <w:rsid w:val="00D957CE"/>
    <w:rsid w:val="00D96502"/>
    <w:rsid w:val="00D9670C"/>
    <w:rsid w:val="00D96749"/>
    <w:rsid w:val="00D97B28"/>
    <w:rsid w:val="00D97B53"/>
    <w:rsid w:val="00D97D43"/>
    <w:rsid w:val="00DA54B8"/>
    <w:rsid w:val="00DA5954"/>
    <w:rsid w:val="00DA5B07"/>
    <w:rsid w:val="00DA717F"/>
    <w:rsid w:val="00DB15CE"/>
    <w:rsid w:val="00DB2335"/>
    <w:rsid w:val="00DB2657"/>
    <w:rsid w:val="00DB5645"/>
    <w:rsid w:val="00DB6DB3"/>
    <w:rsid w:val="00DB7E79"/>
    <w:rsid w:val="00DC2A79"/>
    <w:rsid w:val="00DC40B8"/>
    <w:rsid w:val="00DC5D11"/>
    <w:rsid w:val="00DC7300"/>
    <w:rsid w:val="00DC799A"/>
    <w:rsid w:val="00DC7B16"/>
    <w:rsid w:val="00DD02F7"/>
    <w:rsid w:val="00DD1D17"/>
    <w:rsid w:val="00DD2CF2"/>
    <w:rsid w:val="00DD3748"/>
    <w:rsid w:val="00DD4BA6"/>
    <w:rsid w:val="00DD4F3E"/>
    <w:rsid w:val="00DD5364"/>
    <w:rsid w:val="00DD62F1"/>
    <w:rsid w:val="00DD6A14"/>
    <w:rsid w:val="00DD6FDA"/>
    <w:rsid w:val="00DD707B"/>
    <w:rsid w:val="00DE1287"/>
    <w:rsid w:val="00DE13FE"/>
    <w:rsid w:val="00DE40C1"/>
    <w:rsid w:val="00DE68FA"/>
    <w:rsid w:val="00DE7D10"/>
    <w:rsid w:val="00DE7FF2"/>
    <w:rsid w:val="00DF10DA"/>
    <w:rsid w:val="00DF3600"/>
    <w:rsid w:val="00DF3CD0"/>
    <w:rsid w:val="00E00237"/>
    <w:rsid w:val="00E02A8A"/>
    <w:rsid w:val="00E037C1"/>
    <w:rsid w:val="00E05AC7"/>
    <w:rsid w:val="00E06F6E"/>
    <w:rsid w:val="00E104BC"/>
    <w:rsid w:val="00E10879"/>
    <w:rsid w:val="00E12166"/>
    <w:rsid w:val="00E13C84"/>
    <w:rsid w:val="00E14502"/>
    <w:rsid w:val="00E166EB"/>
    <w:rsid w:val="00E214AF"/>
    <w:rsid w:val="00E21BEE"/>
    <w:rsid w:val="00E24324"/>
    <w:rsid w:val="00E24532"/>
    <w:rsid w:val="00E2510B"/>
    <w:rsid w:val="00E26020"/>
    <w:rsid w:val="00E2631F"/>
    <w:rsid w:val="00E26985"/>
    <w:rsid w:val="00E27543"/>
    <w:rsid w:val="00E276C4"/>
    <w:rsid w:val="00E30559"/>
    <w:rsid w:val="00E311CD"/>
    <w:rsid w:val="00E327AF"/>
    <w:rsid w:val="00E33F53"/>
    <w:rsid w:val="00E34DCD"/>
    <w:rsid w:val="00E36409"/>
    <w:rsid w:val="00E36E05"/>
    <w:rsid w:val="00E371C8"/>
    <w:rsid w:val="00E37A75"/>
    <w:rsid w:val="00E414C8"/>
    <w:rsid w:val="00E4637D"/>
    <w:rsid w:val="00E468E4"/>
    <w:rsid w:val="00E47BC4"/>
    <w:rsid w:val="00E47D0F"/>
    <w:rsid w:val="00E503E3"/>
    <w:rsid w:val="00E50E41"/>
    <w:rsid w:val="00E5191E"/>
    <w:rsid w:val="00E52ED1"/>
    <w:rsid w:val="00E564BA"/>
    <w:rsid w:val="00E57932"/>
    <w:rsid w:val="00E6142D"/>
    <w:rsid w:val="00E623E1"/>
    <w:rsid w:val="00E62A1E"/>
    <w:rsid w:val="00E63BDA"/>
    <w:rsid w:val="00E647ED"/>
    <w:rsid w:val="00E64E3E"/>
    <w:rsid w:val="00E67C40"/>
    <w:rsid w:val="00E70A5A"/>
    <w:rsid w:val="00E72C6F"/>
    <w:rsid w:val="00E751D3"/>
    <w:rsid w:val="00E769CB"/>
    <w:rsid w:val="00E83FCD"/>
    <w:rsid w:val="00E8449D"/>
    <w:rsid w:val="00E847BA"/>
    <w:rsid w:val="00E84876"/>
    <w:rsid w:val="00E84CC3"/>
    <w:rsid w:val="00E869F0"/>
    <w:rsid w:val="00E86DCE"/>
    <w:rsid w:val="00E914FA"/>
    <w:rsid w:val="00E9154C"/>
    <w:rsid w:val="00E93C64"/>
    <w:rsid w:val="00E944C2"/>
    <w:rsid w:val="00E95C37"/>
    <w:rsid w:val="00E97627"/>
    <w:rsid w:val="00E97779"/>
    <w:rsid w:val="00EA13E7"/>
    <w:rsid w:val="00EA1C47"/>
    <w:rsid w:val="00EA3177"/>
    <w:rsid w:val="00EA3E6E"/>
    <w:rsid w:val="00EA4D75"/>
    <w:rsid w:val="00EA6542"/>
    <w:rsid w:val="00EA70E2"/>
    <w:rsid w:val="00EA71E7"/>
    <w:rsid w:val="00EB0C30"/>
    <w:rsid w:val="00EB185A"/>
    <w:rsid w:val="00EB5A6D"/>
    <w:rsid w:val="00EB6292"/>
    <w:rsid w:val="00EB6D4B"/>
    <w:rsid w:val="00EB7215"/>
    <w:rsid w:val="00EC0E9C"/>
    <w:rsid w:val="00EC1D28"/>
    <w:rsid w:val="00EC2AF1"/>
    <w:rsid w:val="00EC32BC"/>
    <w:rsid w:val="00EC3CE2"/>
    <w:rsid w:val="00EC449C"/>
    <w:rsid w:val="00EC45BF"/>
    <w:rsid w:val="00EC719E"/>
    <w:rsid w:val="00ED12F0"/>
    <w:rsid w:val="00ED1B5D"/>
    <w:rsid w:val="00ED2DB3"/>
    <w:rsid w:val="00ED429B"/>
    <w:rsid w:val="00ED48A4"/>
    <w:rsid w:val="00ED4E19"/>
    <w:rsid w:val="00ED6A7A"/>
    <w:rsid w:val="00EE3ED1"/>
    <w:rsid w:val="00EE5521"/>
    <w:rsid w:val="00EE5988"/>
    <w:rsid w:val="00EE6B3E"/>
    <w:rsid w:val="00EF056A"/>
    <w:rsid w:val="00EF0E92"/>
    <w:rsid w:val="00EF357B"/>
    <w:rsid w:val="00EF4399"/>
    <w:rsid w:val="00EF4654"/>
    <w:rsid w:val="00EF4DF8"/>
    <w:rsid w:val="00F002D5"/>
    <w:rsid w:val="00F0216D"/>
    <w:rsid w:val="00F02D24"/>
    <w:rsid w:val="00F02FA3"/>
    <w:rsid w:val="00F0752F"/>
    <w:rsid w:val="00F07F32"/>
    <w:rsid w:val="00F121F7"/>
    <w:rsid w:val="00F139B9"/>
    <w:rsid w:val="00F147C3"/>
    <w:rsid w:val="00F15957"/>
    <w:rsid w:val="00F169C3"/>
    <w:rsid w:val="00F172F6"/>
    <w:rsid w:val="00F178F2"/>
    <w:rsid w:val="00F17B17"/>
    <w:rsid w:val="00F20214"/>
    <w:rsid w:val="00F24BCD"/>
    <w:rsid w:val="00F278AD"/>
    <w:rsid w:val="00F308D4"/>
    <w:rsid w:val="00F3165F"/>
    <w:rsid w:val="00F32949"/>
    <w:rsid w:val="00F350E0"/>
    <w:rsid w:val="00F40391"/>
    <w:rsid w:val="00F4207C"/>
    <w:rsid w:val="00F428FC"/>
    <w:rsid w:val="00F432D8"/>
    <w:rsid w:val="00F43F5C"/>
    <w:rsid w:val="00F450A1"/>
    <w:rsid w:val="00F46BCF"/>
    <w:rsid w:val="00F50DBD"/>
    <w:rsid w:val="00F5358C"/>
    <w:rsid w:val="00F54041"/>
    <w:rsid w:val="00F55889"/>
    <w:rsid w:val="00F5620D"/>
    <w:rsid w:val="00F6326E"/>
    <w:rsid w:val="00F64060"/>
    <w:rsid w:val="00F64373"/>
    <w:rsid w:val="00F65C86"/>
    <w:rsid w:val="00F66530"/>
    <w:rsid w:val="00F6672C"/>
    <w:rsid w:val="00F667AA"/>
    <w:rsid w:val="00F67518"/>
    <w:rsid w:val="00F70009"/>
    <w:rsid w:val="00F70C93"/>
    <w:rsid w:val="00F71C6B"/>
    <w:rsid w:val="00F725F3"/>
    <w:rsid w:val="00F72900"/>
    <w:rsid w:val="00F73E4A"/>
    <w:rsid w:val="00F8082D"/>
    <w:rsid w:val="00F8111F"/>
    <w:rsid w:val="00F81972"/>
    <w:rsid w:val="00F8326C"/>
    <w:rsid w:val="00F8558B"/>
    <w:rsid w:val="00F87E3E"/>
    <w:rsid w:val="00F90578"/>
    <w:rsid w:val="00F93C1A"/>
    <w:rsid w:val="00F94980"/>
    <w:rsid w:val="00F956FD"/>
    <w:rsid w:val="00F97FA3"/>
    <w:rsid w:val="00FA6CEC"/>
    <w:rsid w:val="00FA7438"/>
    <w:rsid w:val="00FB0A3B"/>
    <w:rsid w:val="00FB30BA"/>
    <w:rsid w:val="00FC0FFC"/>
    <w:rsid w:val="00FC1341"/>
    <w:rsid w:val="00FC4DA1"/>
    <w:rsid w:val="00FC5BBF"/>
    <w:rsid w:val="00FC71EE"/>
    <w:rsid w:val="00FC78E1"/>
    <w:rsid w:val="00FC7E0E"/>
    <w:rsid w:val="00FD0211"/>
    <w:rsid w:val="00FD170D"/>
    <w:rsid w:val="00FD2197"/>
    <w:rsid w:val="00FD2802"/>
    <w:rsid w:val="00FD3255"/>
    <w:rsid w:val="00FD3F69"/>
    <w:rsid w:val="00FD7683"/>
    <w:rsid w:val="00FE0089"/>
    <w:rsid w:val="00FE151B"/>
    <w:rsid w:val="00FE7BCC"/>
    <w:rsid w:val="00FF1085"/>
    <w:rsid w:val="00FF211D"/>
    <w:rsid w:val="00FF21B7"/>
    <w:rsid w:val="00FF2FBE"/>
    <w:rsid w:val="00FF4193"/>
    <w:rsid w:val="00FF482D"/>
    <w:rsid w:val="00FF5683"/>
    <w:rsid w:val="00FF6B39"/>
    <w:rsid w:val="00FF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D58AA"/>
  <w15:docId w15:val="{1868CFF0-2244-4CDB-8BC3-E1749B355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C64"/>
    <w:rPr>
      <w:rFonts w:ascii="Times New Roman" w:eastAsia="Times New Roman" w:hAnsi="Times New Roman"/>
      <w:sz w:val="24"/>
      <w:szCs w:val="24"/>
      <w:lang w:val="en-US" w:eastAsia="de-DE"/>
    </w:rPr>
  </w:style>
  <w:style w:type="paragraph" w:styleId="Heading1">
    <w:name w:val="heading 1"/>
    <w:basedOn w:val="Normal"/>
    <w:next w:val="Normal"/>
    <w:link w:val="Heading1Char"/>
    <w:qFormat/>
    <w:rsid w:val="00E93C6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93C6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8227DA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3CD0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93C64"/>
    <w:rPr>
      <w:rFonts w:ascii="Arial" w:eastAsia="Times New Roman" w:hAnsi="Arial" w:cs="Arial"/>
      <w:b/>
      <w:bCs/>
      <w:kern w:val="32"/>
      <w:sz w:val="32"/>
      <w:szCs w:val="32"/>
      <w:lang w:val="de-DE" w:eastAsia="de-DE"/>
    </w:rPr>
  </w:style>
  <w:style w:type="character" w:customStyle="1" w:styleId="Heading2Char">
    <w:name w:val="Heading 2 Char"/>
    <w:link w:val="Heading2"/>
    <w:rsid w:val="00E93C64"/>
    <w:rPr>
      <w:rFonts w:ascii="Arial" w:eastAsia="Times New Roman" w:hAnsi="Arial" w:cs="Arial"/>
      <w:b/>
      <w:bCs/>
      <w:i/>
      <w:iCs/>
      <w:sz w:val="28"/>
      <w:szCs w:val="28"/>
      <w:lang w:val="de-DE" w:eastAsia="de-DE"/>
    </w:rPr>
  </w:style>
  <w:style w:type="paragraph" w:styleId="ListParagraph">
    <w:name w:val="List Paragraph"/>
    <w:basedOn w:val="Normal"/>
    <w:uiPriority w:val="34"/>
    <w:qFormat/>
    <w:rsid w:val="00E93C6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E93C64"/>
    <w:rPr>
      <w:rFonts w:ascii="Calibri" w:eastAsia="Calibri" w:hAnsi="Calibri"/>
      <w:sz w:val="20"/>
      <w:szCs w:val="20"/>
      <w:lang w:eastAsia="en-US"/>
    </w:rPr>
  </w:style>
  <w:style w:type="character" w:customStyle="1" w:styleId="FootnoteTextChar">
    <w:name w:val="Footnote Text Char"/>
    <w:link w:val="FootnoteText"/>
    <w:uiPriority w:val="99"/>
    <w:rsid w:val="00E93C64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E93C64"/>
    <w:rPr>
      <w:vertAlign w:val="superscript"/>
    </w:rPr>
  </w:style>
  <w:style w:type="paragraph" w:styleId="Caption">
    <w:name w:val="caption"/>
    <w:basedOn w:val="Normal"/>
    <w:next w:val="Normal"/>
    <w:unhideWhenUsed/>
    <w:qFormat/>
    <w:rsid w:val="00E93C64"/>
    <w:rPr>
      <w:b/>
      <w:bCs/>
      <w:sz w:val="20"/>
      <w:szCs w:val="20"/>
    </w:rPr>
  </w:style>
  <w:style w:type="character" w:styleId="CommentReference">
    <w:name w:val="annotation reference"/>
    <w:rsid w:val="00E93C64"/>
    <w:rPr>
      <w:sz w:val="16"/>
      <w:szCs w:val="16"/>
    </w:rPr>
  </w:style>
  <w:style w:type="paragraph" w:styleId="CommentText">
    <w:name w:val="annotation text"/>
    <w:basedOn w:val="Normal"/>
    <w:link w:val="CommentTextChar"/>
    <w:rsid w:val="00E93C64"/>
    <w:pPr>
      <w:spacing w:before="240" w:after="240"/>
    </w:pPr>
    <w:rPr>
      <w:sz w:val="20"/>
      <w:szCs w:val="20"/>
    </w:rPr>
  </w:style>
  <w:style w:type="character" w:customStyle="1" w:styleId="CommentTextChar">
    <w:name w:val="Comment Text Char"/>
    <w:link w:val="CommentText"/>
    <w:rsid w:val="00E93C64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nhideWhenUsed/>
    <w:rsid w:val="00E93C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E93C64"/>
    <w:rPr>
      <w:rFonts w:ascii="Tahoma" w:eastAsia="Times New Roman" w:hAnsi="Tahoma" w:cs="Tahoma"/>
      <w:sz w:val="16"/>
      <w:szCs w:val="16"/>
      <w:lang w:val="de-DE" w:eastAsia="de-DE"/>
    </w:rPr>
  </w:style>
  <w:style w:type="character" w:customStyle="1" w:styleId="Heading3Char">
    <w:name w:val="Heading 3 Char"/>
    <w:link w:val="Heading3"/>
    <w:rsid w:val="008227DA"/>
    <w:rPr>
      <w:rFonts w:ascii="Cambria" w:eastAsia="Times New Roman" w:hAnsi="Cambria" w:cs="Times New Roman"/>
      <w:b/>
      <w:bCs/>
      <w:color w:val="4F81BD"/>
      <w:sz w:val="24"/>
      <w:szCs w:val="24"/>
      <w:lang w:val="de-DE" w:eastAsia="de-DE"/>
    </w:rPr>
  </w:style>
  <w:style w:type="paragraph" w:styleId="Title">
    <w:name w:val="Title"/>
    <w:basedOn w:val="Normal"/>
    <w:next w:val="Normal"/>
    <w:link w:val="TitleChar"/>
    <w:qFormat/>
    <w:rsid w:val="00DF3CD0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rsid w:val="00DF3CD0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de-DE" w:eastAsia="de-DE"/>
    </w:rPr>
  </w:style>
  <w:style w:type="character" w:customStyle="1" w:styleId="Heading4Char">
    <w:name w:val="Heading 4 Char"/>
    <w:link w:val="Heading4"/>
    <w:uiPriority w:val="9"/>
    <w:rsid w:val="00DF3CD0"/>
    <w:rPr>
      <w:rFonts w:ascii="Cambria" w:eastAsia="Times New Roman" w:hAnsi="Cambria" w:cs="Times New Roman"/>
      <w:b/>
      <w:bCs/>
      <w:i/>
      <w:iCs/>
      <w:color w:val="4F81BD"/>
      <w:sz w:val="24"/>
      <w:szCs w:val="24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2B044D"/>
    <w:pPr>
      <w:spacing w:before="0" w:after="0"/>
    </w:pPr>
    <w:rPr>
      <w:b/>
      <w:bCs/>
    </w:rPr>
  </w:style>
  <w:style w:type="character" w:customStyle="1" w:styleId="CommentSubjectChar">
    <w:name w:val="Comment Subject Char"/>
    <w:link w:val="CommentSubject"/>
    <w:rsid w:val="002B044D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43345A"/>
    <w:pPr>
      <w:keepLines/>
      <w:spacing w:before="480" w:after="0" w:line="276" w:lineRule="auto"/>
      <w:outlineLvl w:val="9"/>
    </w:pPr>
    <w:rPr>
      <w:rFonts w:ascii="Cambria" w:hAnsi="Cambria" w:cs="Times New Roman"/>
      <w:color w:val="365F91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3345A"/>
    <w:pPr>
      <w:spacing w:after="100" w:line="276" w:lineRule="auto"/>
    </w:pPr>
    <w:rPr>
      <w:rFonts w:ascii="Calibri" w:eastAsia="Calibri" w:hAnsi="Calibri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3345A"/>
    <w:pPr>
      <w:spacing w:after="100" w:line="276" w:lineRule="auto"/>
      <w:ind w:left="220"/>
    </w:pPr>
    <w:rPr>
      <w:rFonts w:ascii="Calibri" w:eastAsia="Calibri" w:hAnsi="Calibri"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3345A"/>
    <w:pPr>
      <w:spacing w:after="100" w:line="276" w:lineRule="auto"/>
      <w:ind w:left="440"/>
    </w:pPr>
    <w:rPr>
      <w:rFonts w:ascii="Calibri" w:eastAsia="Calibri" w:hAnsi="Calibri"/>
      <w:sz w:val="22"/>
      <w:szCs w:val="22"/>
      <w:lang w:eastAsia="en-US"/>
    </w:rPr>
  </w:style>
  <w:style w:type="character" w:styleId="Hyperlink">
    <w:name w:val="Hyperlink"/>
    <w:uiPriority w:val="99"/>
    <w:unhideWhenUsed/>
    <w:rsid w:val="0043345A"/>
    <w:rPr>
      <w:color w:val="0000FF"/>
      <w:u w:val="single"/>
    </w:rPr>
  </w:style>
  <w:style w:type="table" w:styleId="TableGrid">
    <w:name w:val="Table Grid"/>
    <w:basedOn w:val="TableNormal"/>
    <w:uiPriority w:val="59"/>
    <w:rsid w:val="00433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ial11pt">
    <w:name w:val="Arial 11pt"/>
    <w:basedOn w:val="Normal"/>
    <w:link w:val="Arial11ptZchn"/>
    <w:qFormat/>
    <w:rsid w:val="0043345A"/>
    <w:rPr>
      <w:rFonts w:ascii="Arial" w:hAnsi="Arial" w:cs="Arial"/>
      <w:sz w:val="22"/>
      <w:szCs w:val="22"/>
    </w:rPr>
  </w:style>
  <w:style w:type="character" w:customStyle="1" w:styleId="Arial11ptZchn">
    <w:name w:val="Arial 11pt Zchn"/>
    <w:link w:val="Arial11pt"/>
    <w:rsid w:val="0043345A"/>
    <w:rPr>
      <w:rFonts w:ascii="Arial" w:eastAsia="Times New Roman" w:hAnsi="Arial" w:cs="Arial"/>
      <w:lang w:eastAsia="de-DE"/>
    </w:rPr>
  </w:style>
  <w:style w:type="paragraph" w:customStyle="1" w:styleId="Listenabsatz">
    <w:name w:val="Listenabsatz"/>
    <w:basedOn w:val="Normal"/>
    <w:uiPriority w:val="34"/>
    <w:qFormat/>
    <w:rsid w:val="0043345A"/>
    <w:pPr>
      <w:spacing w:before="240"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43345A"/>
    <w:rPr>
      <w:rFonts w:ascii="Calibri" w:hAnsi="Calibri"/>
      <w:sz w:val="20"/>
      <w:szCs w:val="20"/>
      <w:lang w:val="ru-RU" w:eastAsia="ru-RU"/>
    </w:rPr>
  </w:style>
  <w:style w:type="character" w:customStyle="1" w:styleId="EndnoteTextChar">
    <w:name w:val="Endnote Text Char"/>
    <w:link w:val="EndnoteText"/>
    <w:uiPriority w:val="99"/>
    <w:rsid w:val="0043345A"/>
    <w:rPr>
      <w:rFonts w:ascii="Calibri" w:eastAsia="Times New Roman" w:hAnsi="Calibri" w:cs="Times New Roman"/>
      <w:sz w:val="20"/>
      <w:szCs w:val="20"/>
      <w:lang w:val="ru-RU" w:eastAsia="ru-RU"/>
    </w:rPr>
  </w:style>
  <w:style w:type="character" w:styleId="EndnoteReference">
    <w:name w:val="endnote reference"/>
    <w:uiPriority w:val="99"/>
    <w:unhideWhenUsed/>
    <w:rsid w:val="0043345A"/>
    <w:rPr>
      <w:vertAlign w:val="superscript"/>
    </w:rPr>
  </w:style>
  <w:style w:type="character" w:customStyle="1" w:styleId="FormatvorlageBenutzerdefinierteFarbeRGB31">
    <w:name w:val="Formatvorlage Benutzerdefinierte Farbe(RGB(31"/>
    <w:aliases w:val="73,125))"/>
    <w:rsid w:val="00FF482D"/>
    <w:rPr>
      <w:color w:val="FF0000"/>
    </w:rPr>
  </w:style>
  <w:style w:type="paragraph" w:styleId="Footer">
    <w:name w:val="footer"/>
    <w:basedOn w:val="Normal"/>
    <w:link w:val="FooterChar"/>
    <w:uiPriority w:val="99"/>
    <w:rsid w:val="00FF482D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FF482D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rsid w:val="00FF482D"/>
  </w:style>
  <w:style w:type="paragraph" w:styleId="PlainText">
    <w:name w:val="Plain Text"/>
    <w:basedOn w:val="Normal"/>
    <w:link w:val="PlainTextChar"/>
    <w:rsid w:val="00FF482D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link w:val="PlainText"/>
    <w:rsid w:val="00FF482D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MTEquationSection">
    <w:name w:val="MTEquationSection"/>
    <w:rsid w:val="00FF482D"/>
    <w:rPr>
      <w:rFonts w:ascii="Times New Roman" w:hAnsi="Times New Roman" w:cs="Times New Roman"/>
      <w:vanish/>
      <w:color w:val="FF0000"/>
      <w:sz w:val="52"/>
      <w:szCs w:val="52"/>
      <w:lang w:val="en-US"/>
    </w:rPr>
  </w:style>
  <w:style w:type="paragraph" w:customStyle="1" w:styleId="MTDisplayEquation">
    <w:name w:val="MTDisplayEquation"/>
    <w:basedOn w:val="Normal"/>
    <w:next w:val="Normal"/>
    <w:rsid w:val="00FF482D"/>
    <w:pPr>
      <w:tabs>
        <w:tab w:val="center" w:pos="5040"/>
        <w:tab w:val="right" w:pos="10080"/>
      </w:tabs>
      <w:ind w:firstLine="708"/>
    </w:pPr>
    <w:rPr>
      <w:lang w:val="ru-RU"/>
    </w:rPr>
  </w:style>
  <w:style w:type="character" w:customStyle="1" w:styleId="7">
    <w:name w:val="Знак Знак7"/>
    <w:rsid w:val="00FF482D"/>
    <w:rPr>
      <w:rFonts w:ascii="Arial" w:hAnsi="Arial" w:cs="Arial"/>
      <w:b/>
      <w:bCs/>
      <w:i/>
      <w:iCs/>
      <w:sz w:val="28"/>
      <w:szCs w:val="28"/>
      <w:lang w:val="de-DE" w:eastAsia="de-DE" w:bidi="ar-SA"/>
    </w:rPr>
  </w:style>
  <w:style w:type="character" w:customStyle="1" w:styleId="8">
    <w:name w:val="Знак Знак8"/>
    <w:rsid w:val="00FF482D"/>
    <w:rPr>
      <w:rFonts w:ascii="Arial" w:hAnsi="Arial" w:cs="Arial"/>
      <w:b/>
      <w:bCs/>
      <w:i/>
      <w:iCs/>
      <w:sz w:val="28"/>
      <w:szCs w:val="28"/>
      <w:lang w:val="de-DE" w:eastAsia="de-DE" w:bidi="ar-SA"/>
    </w:rPr>
  </w:style>
  <w:style w:type="character" w:styleId="PlaceholderText">
    <w:name w:val="Placeholder Text"/>
    <w:uiPriority w:val="99"/>
    <w:semiHidden/>
    <w:rsid w:val="00FF482D"/>
    <w:rPr>
      <w:color w:val="808080"/>
    </w:rPr>
  </w:style>
  <w:style w:type="paragraph" w:styleId="Revision">
    <w:name w:val="Revision"/>
    <w:hidden/>
    <w:uiPriority w:val="99"/>
    <w:semiHidden/>
    <w:rsid w:val="001669DA"/>
    <w:rPr>
      <w:rFonts w:ascii="Times New Roman" w:eastAsia="Times New Roman" w:hAnsi="Times New Roman"/>
      <w:sz w:val="24"/>
      <w:szCs w:val="24"/>
      <w:lang w:val="en-US" w:eastAsia="de-DE"/>
    </w:rPr>
  </w:style>
  <w:style w:type="character" w:customStyle="1" w:styleId="1">
    <w:name w:val="Неразрешенное упоминание1"/>
    <w:uiPriority w:val="99"/>
    <w:semiHidden/>
    <w:unhideWhenUsed/>
    <w:rsid w:val="000E6B8D"/>
    <w:rPr>
      <w:color w:val="605E5C"/>
      <w:shd w:val="clear" w:color="auto" w:fill="E1DFDD"/>
    </w:rPr>
  </w:style>
  <w:style w:type="character" w:customStyle="1" w:styleId="2">
    <w:name w:val="Неразрешенное упоминание2"/>
    <w:uiPriority w:val="99"/>
    <w:semiHidden/>
    <w:unhideWhenUsed/>
    <w:rsid w:val="000E44C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E3237"/>
    <w:pPr>
      <w:tabs>
        <w:tab w:val="center" w:pos="4844"/>
        <w:tab w:val="right" w:pos="9689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3237"/>
    <w:rPr>
      <w:rFonts w:ascii="Times New Roman" w:eastAsia="Times New Roman" w:hAnsi="Times New Roman"/>
      <w:sz w:val="24"/>
      <w:szCs w:val="24"/>
      <w:lang w:val="en-US" w:eastAsia="de-DE"/>
    </w:rPr>
  </w:style>
  <w:style w:type="paragraph" w:customStyle="1" w:styleId="Textbody">
    <w:name w:val="Text body"/>
    <w:basedOn w:val="Normal"/>
    <w:rsid w:val="00603709"/>
    <w:pPr>
      <w:widowControl w:val="0"/>
      <w:suppressAutoHyphens/>
      <w:autoSpaceDN w:val="0"/>
      <w:spacing w:after="120"/>
      <w:textAlignment w:val="baseline"/>
    </w:pPr>
    <w:rPr>
      <w:rFonts w:eastAsia="Andale Sans UI" w:cs="Tahoma"/>
      <w:kern w:val="3"/>
      <w:lang w:val="de-DE" w:eastAsia="ja-JP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exander.spirov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DB77BA-5DF8-437C-A2FE-439C94AB1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3</Words>
  <Characters>2412</Characters>
  <Application>Microsoft Office Word</Application>
  <DocSecurity>0</DocSecurity>
  <Lines>20</Lines>
  <Paragraphs>5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</dc:creator>
  <cp:keywords/>
  <dc:description/>
  <cp:lastModifiedBy>chn off32</cp:lastModifiedBy>
  <cp:revision>3</cp:revision>
  <cp:lastPrinted>2020-12-12T10:52:00Z</cp:lastPrinted>
  <dcterms:created xsi:type="dcterms:W3CDTF">2021-08-10T13:36:00Z</dcterms:created>
  <dcterms:modified xsi:type="dcterms:W3CDTF">2021-08-12T02:08:00Z</dcterms:modified>
</cp:coreProperties>
</file>